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44105" w14:textId="77777777" w:rsidR="002213BD" w:rsidRPr="002213BD" w:rsidRDefault="002213BD" w:rsidP="002213BD">
      <w:pPr>
        <w:spacing w:after="0" w:line="480" w:lineRule="auto"/>
        <w:rPr>
          <w:rFonts w:ascii="Times New Roman" w:eastAsia="DengXian" w:hAnsi="Times New Roman" w:cs="Times New Roman"/>
          <w:u w:val="single"/>
        </w:rPr>
      </w:pPr>
      <w:r w:rsidRPr="002213BD">
        <w:rPr>
          <w:rFonts w:ascii="Times New Roman" w:eastAsia="DengXian" w:hAnsi="Times New Roman" w:cs="Times New Roman"/>
          <w:b/>
          <w:bCs/>
          <w:u w:val="single"/>
        </w:rPr>
        <w:t>Supplementary Table 1</w:t>
      </w:r>
      <w:r w:rsidRPr="002213BD">
        <w:rPr>
          <w:rFonts w:ascii="Times New Roman" w:eastAsia="DengXian" w:hAnsi="Times New Roman" w:cs="Times New Roman"/>
          <w:b/>
          <w:bCs/>
        </w:rPr>
        <w:t>.</w:t>
      </w:r>
      <w:r w:rsidRPr="002213BD">
        <w:rPr>
          <w:rFonts w:ascii="Times New Roman" w:eastAsia="Calibri" w:hAnsi="Times New Roman" w:cs="Times New Roman"/>
          <w:b/>
          <w:bCs/>
          <w:lang w:eastAsia="en-US"/>
        </w:rPr>
        <w:t xml:space="preserve"> Recent and </w:t>
      </w:r>
      <w:proofErr w:type="gramStart"/>
      <w:r w:rsidRPr="002213BD">
        <w:rPr>
          <w:rFonts w:ascii="Times New Roman" w:eastAsia="Calibri" w:hAnsi="Times New Roman" w:cs="Times New Roman"/>
          <w:b/>
          <w:bCs/>
          <w:lang w:eastAsia="en-US"/>
        </w:rPr>
        <w:t>five year</w:t>
      </w:r>
      <w:proofErr w:type="gramEnd"/>
      <w:r w:rsidRPr="002213BD">
        <w:rPr>
          <w:rFonts w:ascii="Times New Roman" w:eastAsia="Calibri" w:hAnsi="Times New Roman" w:cs="Times New Roman"/>
          <w:b/>
          <w:bCs/>
          <w:lang w:eastAsia="en-US"/>
        </w:rPr>
        <w:t xml:space="preserve"> dental attendance of smokers and non-smokers by sociodemographic group </w:t>
      </w:r>
    </w:p>
    <w:tbl>
      <w:tblPr>
        <w:tblStyle w:val="TableGrid2"/>
        <w:tblpPr w:leftFromText="180" w:rightFromText="180" w:vertAnchor="page" w:horzAnchor="margin" w:tblpX="-1018" w:tblpY="1968"/>
        <w:tblW w:w="10201" w:type="dxa"/>
        <w:tblInd w:w="0" w:type="dxa"/>
        <w:tblLook w:val="0600" w:firstRow="0" w:lastRow="0" w:firstColumn="0" w:lastColumn="0" w:noHBand="1" w:noVBand="1"/>
      </w:tblPr>
      <w:tblGrid>
        <w:gridCol w:w="1256"/>
        <w:gridCol w:w="3275"/>
        <w:gridCol w:w="2410"/>
        <w:gridCol w:w="1701"/>
        <w:gridCol w:w="1559"/>
      </w:tblGrid>
      <w:tr w:rsidR="002213BD" w:rsidRPr="002213BD" w14:paraId="1528741E" w14:textId="77777777" w:rsidTr="00892F40">
        <w:trPr>
          <w:trHeight w:val="349"/>
          <w:tblHeader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3D6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lastRenderedPageBreak/>
              <w:t>Survey year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351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Sociodemographic 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B8F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BF2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Recent attendance % (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3D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2213BD">
              <w:rPr>
                <w:rFonts w:ascii="Times New Roman" w:hAnsi="Times New Roman" w:cs="Times New Roman"/>
                <w:b/>
                <w:bCs/>
              </w:rPr>
              <w:t>5 year</w:t>
            </w:r>
            <w:proofErr w:type="gramEnd"/>
            <w:r w:rsidRPr="002213BD">
              <w:rPr>
                <w:rFonts w:ascii="Times New Roman" w:hAnsi="Times New Roman" w:cs="Times New Roman"/>
                <w:b/>
                <w:bCs/>
              </w:rPr>
              <w:t xml:space="preserve"> attendance % (N)</w:t>
            </w:r>
          </w:p>
        </w:tc>
      </w:tr>
      <w:tr w:rsidR="002213BD" w:rsidRPr="002213BD" w14:paraId="5E034E7E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B6C8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09/11</w:t>
            </w:r>
          </w:p>
          <w:p w14:paraId="07804C4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(N=4013)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AD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A77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012)</w:t>
            </w:r>
          </w:p>
          <w:p w14:paraId="6E3F78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0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C83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2539)</w:t>
            </w:r>
          </w:p>
          <w:p w14:paraId="7D6AA57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7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B944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2717)</w:t>
            </w:r>
          </w:p>
          <w:p w14:paraId="77539E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824)</w:t>
            </w:r>
          </w:p>
        </w:tc>
      </w:tr>
      <w:tr w:rsidR="002213BD" w:rsidRPr="002213BD" w14:paraId="3340853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7247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 (N=3656)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E51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869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919)</w:t>
            </w:r>
          </w:p>
          <w:p w14:paraId="3AF92EC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7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DBD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2562)</w:t>
            </w:r>
          </w:p>
          <w:p w14:paraId="51966BC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8 (5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778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2710)</w:t>
            </w:r>
          </w:p>
          <w:p w14:paraId="3D424AE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660)</w:t>
            </w:r>
          </w:p>
        </w:tc>
      </w:tr>
      <w:tr w:rsidR="002213BD" w:rsidRPr="002213BD" w14:paraId="06A69C3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6E2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 (N=4165)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28C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A41F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459)</w:t>
            </w:r>
          </w:p>
          <w:p w14:paraId="29A296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7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1B5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3002)</w:t>
            </w:r>
          </w:p>
          <w:p w14:paraId="0AD6C5C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5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2FB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3234)</w:t>
            </w:r>
          </w:p>
          <w:p w14:paraId="5A298A2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612)</w:t>
            </w:r>
          </w:p>
        </w:tc>
      </w:tr>
      <w:tr w:rsidR="002213BD" w:rsidRPr="002213BD" w14:paraId="73E5F92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C8D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B84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0D6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1C4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08D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2213BD" w:rsidRPr="002213BD" w14:paraId="31A8B80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12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09/11</w:t>
            </w:r>
          </w:p>
          <w:p w14:paraId="43874D7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3FF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Male (N=195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261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456)</w:t>
            </w:r>
          </w:p>
          <w:p w14:paraId="64EF3D6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5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9EF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1 (1180)</w:t>
            </w:r>
          </w:p>
          <w:p w14:paraId="6A690C5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6 (3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890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1283)</w:t>
            </w:r>
          </w:p>
          <w:p w14:paraId="64948B1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8 (390)</w:t>
            </w:r>
          </w:p>
        </w:tc>
      </w:tr>
      <w:tr w:rsidR="002213BD" w:rsidRPr="002213BD" w14:paraId="0D08C26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2F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1D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Female (N=205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0FA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556)</w:t>
            </w:r>
          </w:p>
          <w:p w14:paraId="234BF20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5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E23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1359)</w:t>
            </w:r>
          </w:p>
          <w:p w14:paraId="7EA1589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3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5A3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1434)</w:t>
            </w:r>
          </w:p>
          <w:p w14:paraId="6A20F2A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34)</w:t>
            </w:r>
          </w:p>
        </w:tc>
      </w:tr>
      <w:tr w:rsidR="002213BD" w:rsidRPr="002213BD" w14:paraId="5D67F85E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16C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765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Sex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656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693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B820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2</w:t>
            </w:r>
          </w:p>
        </w:tc>
      </w:tr>
      <w:tr w:rsidR="002213BD" w:rsidRPr="002213BD" w14:paraId="4B7E8EF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265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723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Male (N=176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9214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383)</w:t>
            </w:r>
          </w:p>
          <w:p w14:paraId="611FCD8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8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C19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184)</w:t>
            </w:r>
          </w:p>
          <w:p w14:paraId="163B4F8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1 (2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35E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1266)</w:t>
            </w:r>
          </w:p>
          <w:p w14:paraId="1E8ABCE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333)</w:t>
            </w:r>
          </w:p>
        </w:tc>
      </w:tr>
      <w:tr w:rsidR="002213BD" w:rsidRPr="002213BD" w14:paraId="0AB71B1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5C6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41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Female (N=188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444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536)</w:t>
            </w:r>
          </w:p>
          <w:p w14:paraId="1CEDBE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71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1378)</w:t>
            </w:r>
          </w:p>
          <w:p w14:paraId="69C948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3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6BA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1444)</w:t>
            </w:r>
          </w:p>
          <w:p w14:paraId="2D2F4D5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327)</w:t>
            </w:r>
          </w:p>
        </w:tc>
      </w:tr>
      <w:tr w:rsidR="002213BD" w:rsidRPr="002213BD" w14:paraId="19C8B082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E6F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98F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Sex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835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764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405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7</w:t>
            </w:r>
          </w:p>
        </w:tc>
      </w:tr>
      <w:tr w:rsidR="002213BD" w:rsidRPr="002213BD" w14:paraId="617F97DF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8247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07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Male (N=201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965C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643)</w:t>
            </w:r>
          </w:p>
          <w:p w14:paraId="3A4294E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52C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1376)</w:t>
            </w:r>
          </w:p>
          <w:p w14:paraId="35B3853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2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B4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1520)</w:t>
            </w:r>
          </w:p>
          <w:p w14:paraId="0CACEF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311)</w:t>
            </w:r>
          </w:p>
        </w:tc>
      </w:tr>
      <w:tr w:rsidR="002213BD" w:rsidRPr="002213BD" w14:paraId="6F0DEB8E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337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DDF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Female (N=21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E0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817)</w:t>
            </w:r>
          </w:p>
          <w:p w14:paraId="2A923FF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705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1626)</w:t>
            </w:r>
          </w:p>
          <w:p w14:paraId="63BC035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2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ED0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1714)</w:t>
            </w:r>
          </w:p>
          <w:p w14:paraId="7CAC0A2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302)</w:t>
            </w:r>
          </w:p>
        </w:tc>
      </w:tr>
      <w:tr w:rsidR="002213BD" w:rsidRPr="002213BD" w14:paraId="7D8DAAE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96C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E40C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Sex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FE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AC0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06D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28</w:t>
            </w:r>
          </w:p>
        </w:tc>
      </w:tr>
      <w:tr w:rsidR="002213BD" w:rsidRPr="002213BD" w14:paraId="18D2CF0E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4FF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E2D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Age group</w:t>
            </w:r>
            <w:r w:rsidRPr="002213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34B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057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1D1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2213BD" w:rsidRPr="002213BD" w14:paraId="2FE49F1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FB7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09/11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F01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16-24 (N=40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C4F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08)</w:t>
            </w:r>
          </w:p>
          <w:p w14:paraId="07F67E4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9DF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284)</w:t>
            </w:r>
          </w:p>
          <w:p w14:paraId="13F6ED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B4D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298)</w:t>
            </w:r>
          </w:p>
          <w:p w14:paraId="4D256D7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94)</w:t>
            </w:r>
          </w:p>
        </w:tc>
      </w:tr>
      <w:tr w:rsidR="002213BD" w:rsidRPr="002213BD" w14:paraId="79E7A86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C6D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25D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25-34 (N=67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6373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80)</w:t>
            </w:r>
          </w:p>
          <w:p w14:paraId="4781588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9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1B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421)</w:t>
            </w:r>
          </w:p>
          <w:p w14:paraId="058C0C1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064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452)</w:t>
            </w:r>
          </w:p>
          <w:p w14:paraId="76D58F4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168)</w:t>
            </w:r>
          </w:p>
        </w:tc>
      </w:tr>
      <w:tr w:rsidR="002213BD" w:rsidRPr="002213BD" w14:paraId="79E900A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8E6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B93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35-44 (N=76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87A5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40)</w:t>
            </w:r>
          </w:p>
          <w:p w14:paraId="1C9A713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2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00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490)</w:t>
            </w:r>
          </w:p>
          <w:p w14:paraId="7DE9C22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8 (1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58B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514)</w:t>
            </w:r>
          </w:p>
          <w:p w14:paraId="465D072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197)</w:t>
            </w:r>
          </w:p>
        </w:tc>
      </w:tr>
      <w:tr w:rsidR="002213BD" w:rsidRPr="002213BD" w14:paraId="6F9048F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95B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EEE0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5-54 (N=77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DE0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79)</w:t>
            </w:r>
          </w:p>
          <w:p w14:paraId="7177CD8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06A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517)</w:t>
            </w:r>
          </w:p>
          <w:p w14:paraId="6DAD985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2 (1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74F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545)</w:t>
            </w:r>
          </w:p>
          <w:p w14:paraId="2D8201E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174)</w:t>
            </w:r>
          </w:p>
        </w:tc>
      </w:tr>
      <w:tr w:rsidR="002213BD" w:rsidRPr="002213BD" w14:paraId="013DE9B1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3F9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5F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5-64 (N=65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6BD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85)</w:t>
            </w:r>
          </w:p>
          <w:p w14:paraId="535A4E4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10B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409)</w:t>
            </w:r>
          </w:p>
          <w:p w14:paraId="47DF76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1 (1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6DF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33)</w:t>
            </w:r>
          </w:p>
          <w:p w14:paraId="7E5E430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 (126)</w:t>
            </w:r>
          </w:p>
        </w:tc>
      </w:tr>
      <w:tr w:rsidR="002213BD" w:rsidRPr="002213BD" w14:paraId="06BFF1CD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DAE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D0B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5-74 (N=42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EB4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45)</w:t>
            </w:r>
          </w:p>
          <w:p w14:paraId="589B8F2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CA3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243)</w:t>
            </w:r>
          </w:p>
          <w:p w14:paraId="588EAF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5 (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129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272)</w:t>
            </w:r>
          </w:p>
          <w:p w14:paraId="7CF2B96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8 (48)</w:t>
            </w:r>
          </w:p>
        </w:tc>
      </w:tr>
      <w:tr w:rsidR="002213BD" w:rsidRPr="002213BD" w14:paraId="133AB5C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F44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81BF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+ (N=3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C57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76)</w:t>
            </w:r>
          </w:p>
          <w:p w14:paraId="37D483C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0293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3 (175)</w:t>
            </w:r>
          </w:p>
          <w:p w14:paraId="42C9ADC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2 (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3E6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204)</w:t>
            </w:r>
          </w:p>
          <w:p w14:paraId="2C92B51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8 (18)</w:t>
            </w:r>
          </w:p>
        </w:tc>
      </w:tr>
      <w:tr w:rsidR="002213BD" w:rsidRPr="002213BD" w14:paraId="2E91CDA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CA5D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81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Ag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75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16C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EEFC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0</w:t>
            </w:r>
          </w:p>
        </w:tc>
      </w:tr>
      <w:tr w:rsidR="002213BD" w:rsidRPr="002213BD" w14:paraId="03070AA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B857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F5F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16-24 (N=38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9BC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87)</w:t>
            </w:r>
          </w:p>
          <w:p w14:paraId="76F5722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856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264)</w:t>
            </w:r>
          </w:p>
          <w:p w14:paraId="70F0B49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C05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278)</w:t>
            </w:r>
          </w:p>
          <w:p w14:paraId="647BF8D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93)</w:t>
            </w:r>
          </w:p>
        </w:tc>
      </w:tr>
      <w:tr w:rsidR="002213BD" w:rsidRPr="002213BD" w14:paraId="23BF14C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96B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A3F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25-34 (N=6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C46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58)</w:t>
            </w:r>
          </w:p>
          <w:p w14:paraId="242A672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4AE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08)</w:t>
            </w:r>
          </w:p>
          <w:p w14:paraId="70D6FE5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1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56E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443)</w:t>
            </w:r>
          </w:p>
          <w:p w14:paraId="265B9DB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142)</w:t>
            </w:r>
          </w:p>
        </w:tc>
      </w:tr>
      <w:tr w:rsidR="002213BD" w:rsidRPr="002213BD" w14:paraId="1307BC8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C30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C47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35-44 (N=61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5B0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80)</w:t>
            </w:r>
          </w:p>
          <w:p w14:paraId="51ECE6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F69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449)</w:t>
            </w:r>
          </w:p>
          <w:p w14:paraId="0BF9CAB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1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3284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461)</w:t>
            </w:r>
          </w:p>
          <w:p w14:paraId="0D8DC69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126)</w:t>
            </w:r>
          </w:p>
        </w:tc>
      </w:tr>
      <w:tr w:rsidR="002213BD" w:rsidRPr="002213BD" w14:paraId="3B7FA71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AF8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A1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5-54 (N=73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651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73)</w:t>
            </w:r>
          </w:p>
          <w:p w14:paraId="2BC420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02C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532)</w:t>
            </w:r>
          </w:p>
          <w:p w14:paraId="40EAFE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1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70B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550)</w:t>
            </w:r>
          </w:p>
          <w:p w14:paraId="40A600F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46)</w:t>
            </w:r>
          </w:p>
        </w:tc>
      </w:tr>
      <w:tr w:rsidR="002213BD" w:rsidRPr="002213BD" w14:paraId="5903F1D2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39B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97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5-64 (N=59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4DC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81)</w:t>
            </w:r>
          </w:p>
          <w:p w14:paraId="7E5A53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A2C2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421)</w:t>
            </w:r>
          </w:p>
          <w:p w14:paraId="3A8BE50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7 (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EF4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443)</w:t>
            </w:r>
          </w:p>
          <w:p w14:paraId="3A8D47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94)</w:t>
            </w:r>
          </w:p>
        </w:tc>
      </w:tr>
      <w:tr w:rsidR="002213BD" w:rsidRPr="002213BD" w14:paraId="5D36240A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D8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91C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5-74 (N=4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883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83)</w:t>
            </w:r>
          </w:p>
          <w:p w14:paraId="01F36DD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65E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321)</w:t>
            </w:r>
          </w:p>
          <w:p w14:paraId="0CFA489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8 (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2C4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342)</w:t>
            </w:r>
          </w:p>
          <w:p w14:paraId="7F6EEA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41)</w:t>
            </w:r>
          </w:p>
        </w:tc>
      </w:tr>
      <w:tr w:rsidR="002213BD" w:rsidRPr="002213BD" w14:paraId="08FCD0CA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6D2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60D2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+ (N=28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2E5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56)</w:t>
            </w:r>
          </w:p>
          <w:p w14:paraId="5294B1A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3C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5 (166)</w:t>
            </w:r>
          </w:p>
          <w:p w14:paraId="45BF2CA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3 (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EA9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 (192)</w:t>
            </w:r>
          </w:p>
          <w:p w14:paraId="7A32C6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0 (18)</w:t>
            </w:r>
          </w:p>
        </w:tc>
      </w:tr>
      <w:tr w:rsidR="002213BD" w:rsidRPr="002213BD" w14:paraId="5AF1AD2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854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37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Ag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92D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BE2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E2C9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9</w:t>
            </w:r>
          </w:p>
        </w:tc>
      </w:tr>
      <w:tr w:rsidR="002213BD" w:rsidRPr="002213BD" w14:paraId="0AD6A73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1E5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0DF2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16-24 (N=38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607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20)</w:t>
            </w:r>
          </w:p>
          <w:p w14:paraId="383B71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90C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285)</w:t>
            </w:r>
          </w:p>
          <w:p w14:paraId="483FEFE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EB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309)</w:t>
            </w:r>
          </w:p>
          <w:p w14:paraId="5DBF31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100 (61)</w:t>
            </w:r>
          </w:p>
        </w:tc>
      </w:tr>
      <w:tr w:rsidR="002213BD" w:rsidRPr="002213BD" w14:paraId="76E481B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B34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BEB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25-34 (N=71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EE6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58)</w:t>
            </w:r>
          </w:p>
          <w:p w14:paraId="3E033FB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B4D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489)</w:t>
            </w:r>
          </w:p>
          <w:p w14:paraId="1F164FA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1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B8A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541)</w:t>
            </w:r>
          </w:p>
          <w:p w14:paraId="6E8B73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147)</w:t>
            </w:r>
          </w:p>
        </w:tc>
      </w:tr>
      <w:tr w:rsidR="002213BD" w:rsidRPr="002213BD" w14:paraId="6986CB4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11C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30C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35-44 (N=68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E7B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38)</w:t>
            </w:r>
          </w:p>
          <w:p w14:paraId="2D7616A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4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968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474)</w:t>
            </w:r>
          </w:p>
          <w:p w14:paraId="564D8F2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1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BA0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518)</w:t>
            </w:r>
          </w:p>
          <w:p w14:paraId="173F114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128)</w:t>
            </w:r>
          </w:p>
        </w:tc>
      </w:tr>
      <w:tr w:rsidR="002213BD" w:rsidRPr="002213BD" w14:paraId="1812D53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2222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786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5-54 (N=78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B93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32)</w:t>
            </w:r>
          </w:p>
          <w:p w14:paraId="151E77B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5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421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584)</w:t>
            </w:r>
          </w:p>
          <w:p w14:paraId="456AE59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7848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611)</w:t>
            </w:r>
          </w:p>
          <w:p w14:paraId="22A467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133)</w:t>
            </w:r>
          </w:p>
        </w:tc>
      </w:tr>
      <w:tr w:rsidR="002213BD" w:rsidRPr="002213BD" w14:paraId="15A99542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50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C6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5-64 (N=69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FC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71)</w:t>
            </w:r>
          </w:p>
          <w:p w14:paraId="4F78ABA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08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97)</w:t>
            </w:r>
          </w:p>
          <w:p w14:paraId="031ABA4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6 (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9626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528)</w:t>
            </w:r>
          </w:p>
          <w:p w14:paraId="6CF1DC9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93)</w:t>
            </w:r>
          </w:p>
        </w:tc>
      </w:tr>
      <w:tr w:rsidR="002213BD" w:rsidRPr="002213BD" w14:paraId="081CB2C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FC23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9BB0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5-74 (N=55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C9B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96)</w:t>
            </w:r>
          </w:p>
          <w:p w14:paraId="7FB3303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DEF6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411)</w:t>
            </w:r>
          </w:p>
          <w:p w14:paraId="00E4E25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5 (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BF8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39)</w:t>
            </w:r>
          </w:p>
          <w:p w14:paraId="682254D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9 (37)</w:t>
            </w:r>
          </w:p>
        </w:tc>
      </w:tr>
      <w:tr w:rsidR="002213BD" w:rsidRPr="002213BD" w14:paraId="2E6E310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BE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ACD6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+ (N=36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528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45)</w:t>
            </w:r>
          </w:p>
          <w:p w14:paraId="0E19507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11C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262)</w:t>
            </w:r>
          </w:p>
          <w:p w14:paraId="0184587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2 (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837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288)</w:t>
            </w:r>
          </w:p>
          <w:p w14:paraId="655CA68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52 (12)</w:t>
            </w:r>
          </w:p>
        </w:tc>
      </w:tr>
      <w:tr w:rsidR="002213BD" w:rsidRPr="002213BD" w14:paraId="3040393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05F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F38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Ag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97D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575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73D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01</w:t>
            </w:r>
          </w:p>
        </w:tc>
      </w:tr>
      <w:tr w:rsidR="002213BD" w:rsidRPr="002213BD" w14:paraId="0D7CC840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476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126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SIMD grou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1CE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D78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3BB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2213BD" w:rsidRPr="002213BD" w14:paraId="71F22A21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F5A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09/11</w:t>
            </w:r>
          </w:p>
          <w:p w14:paraId="304EB63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94A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1 (N=73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812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36)</w:t>
            </w:r>
          </w:p>
          <w:p w14:paraId="6BBE1DF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F748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337)</w:t>
            </w:r>
          </w:p>
          <w:p w14:paraId="5577228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8 (2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3B49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372)</w:t>
            </w:r>
          </w:p>
          <w:p w14:paraId="2FE4A7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1 (242)</w:t>
            </w:r>
          </w:p>
        </w:tc>
      </w:tr>
      <w:tr w:rsidR="002213BD" w:rsidRPr="002213BD" w14:paraId="42554F2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1DE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54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2 (N=76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9AA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20)</w:t>
            </w:r>
          </w:p>
          <w:p w14:paraId="0BC12F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CF6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8 (408)</w:t>
            </w:r>
          </w:p>
          <w:p w14:paraId="6FD3A21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6 (1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E605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445)</w:t>
            </w:r>
          </w:p>
          <w:p w14:paraId="4DC2B98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196)</w:t>
            </w:r>
          </w:p>
        </w:tc>
      </w:tr>
      <w:tr w:rsidR="002213BD" w:rsidRPr="002213BD" w14:paraId="7440C5C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91D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8C21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3 (N=83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B00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32)</w:t>
            </w:r>
          </w:p>
          <w:p w14:paraId="56F41D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A9F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520)</w:t>
            </w:r>
          </w:p>
          <w:p w14:paraId="1C2539E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3 (1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61C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570)</w:t>
            </w:r>
          </w:p>
          <w:p w14:paraId="2A54049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73)</w:t>
            </w:r>
          </w:p>
        </w:tc>
      </w:tr>
      <w:tr w:rsidR="002213BD" w:rsidRPr="002213BD" w14:paraId="3163791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07A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885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4 (N=81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E67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64)</w:t>
            </w:r>
          </w:p>
          <w:p w14:paraId="6598547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E3EA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568)</w:t>
            </w:r>
          </w:p>
          <w:p w14:paraId="11E5DD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2 (10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B079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607)</w:t>
            </w:r>
          </w:p>
          <w:p w14:paraId="370E0F0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126)</w:t>
            </w:r>
          </w:p>
        </w:tc>
      </w:tr>
      <w:tr w:rsidR="002213BD" w:rsidRPr="002213BD" w14:paraId="3EE456E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8BF9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0C9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5 (N=86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104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61)</w:t>
            </w:r>
          </w:p>
          <w:p w14:paraId="6C6A92C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3A2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707)</w:t>
            </w:r>
          </w:p>
          <w:p w14:paraId="1E59E43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5AC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724)</w:t>
            </w:r>
          </w:p>
          <w:p w14:paraId="71C8C96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87)</w:t>
            </w:r>
          </w:p>
        </w:tc>
      </w:tr>
      <w:tr w:rsidR="002213BD" w:rsidRPr="002213BD" w14:paraId="2A96B13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C2F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8E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SIM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48F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7C1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D10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58</w:t>
            </w:r>
          </w:p>
        </w:tc>
      </w:tr>
      <w:tr w:rsidR="002213BD" w:rsidRPr="002213BD" w14:paraId="06EF262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9633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</w:t>
            </w:r>
          </w:p>
          <w:p w14:paraId="530140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B102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1 (N=63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68F5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26)</w:t>
            </w:r>
          </w:p>
          <w:p w14:paraId="14F4DB4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D569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364)</w:t>
            </w:r>
          </w:p>
          <w:p w14:paraId="193F94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1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F542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382)</w:t>
            </w:r>
          </w:p>
          <w:p w14:paraId="138C42E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180)</w:t>
            </w:r>
          </w:p>
        </w:tc>
      </w:tr>
      <w:tr w:rsidR="002213BD" w:rsidRPr="002213BD" w14:paraId="4E1C0495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93A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7BC8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2 (N=70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E7C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50)</w:t>
            </w:r>
          </w:p>
          <w:p w14:paraId="49E460C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090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450)</w:t>
            </w:r>
          </w:p>
          <w:p w14:paraId="7AA3685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1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D0E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81)</w:t>
            </w:r>
          </w:p>
          <w:p w14:paraId="56E9457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41)</w:t>
            </w:r>
          </w:p>
        </w:tc>
      </w:tr>
      <w:tr w:rsidR="002213BD" w:rsidRPr="002213BD" w14:paraId="2B0DFC5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8B4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197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3 (N=67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7EA2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14)</w:t>
            </w:r>
          </w:p>
          <w:p w14:paraId="05CDF68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5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E9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57)</w:t>
            </w:r>
          </w:p>
          <w:p w14:paraId="71E746F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FED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479)</w:t>
            </w:r>
          </w:p>
          <w:p w14:paraId="3ED2763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139)</w:t>
            </w:r>
          </w:p>
        </w:tc>
      </w:tr>
      <w:tr w:rsidR="002213BD" w:rsidRPr="002213BD" w14:paraId="1A61D6C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5FB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2953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4 (N=85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5A5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20)</w:t>
            </w:r>
          </w:p>
          <w:p w14:paraId="788AAE5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5D2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652)</w:t>
            </w:r>
          </w:p>
          <w:p w14:paraId="0858613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10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F9F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690)</w:t>
            </w:r>
          </w:p>
          <w:p w14:paraId="580030E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125)</w:t>
            </w:r>
          </w:p>
        </w:tc>
      </w:tr>
      <w:tr w:rsidR="002213BD" w:rsidRPr="002213BD" w14:paraId="779328C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729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3D6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5 (N=79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B93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08)</w:t>
            </w:r>
          </w:p>
          <w:p w14:paraId="482C455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72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638)</w:t>
            </w:r>
          </w:p>
          <w:p w14:paraId="0C808AB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776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677)</w:t>
            </w:r>
          </w:p>
          <w:p w14:paraId="7BD3633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76)</w:t>
            </w:r>
          </w:p>
        </w:tc>
      </w:tr>
      <w:tr w:rsidR="002213BD" w:rsidRPr="002213BD" w14:paraId="59ACFD2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197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7C2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SIM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345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B1F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95D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5</w:t>
            </w:r>
          </w:p>
        </w:tc>
      </w:tr>
      <w:tr w:rsidR="002213BD" w:rsidRPr="002213BD" w14:paraId="1897693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8CB8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</w:t>
            </w:r>
          </w:p>
          <w:p w14:paraId="2126199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0C49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1 (N=76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D6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36)</w:t>
            </w:r>
          </w:p>
          <w:p w14:paraId="7D89D07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E493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1 (433)</w:t>
            </w:r>
          </w:p>
          <w:p w14:paraId="5E1C2F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3 (1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DF87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483)</w:t>
            </w:r>
          </w:p>
          <w:p w14:paraId="0212717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192)</w:t>
            </w:r>
          </w:p>
        </w:tc>
      </w:tr>
      <w:tr w:rsidR="002213BD" w:rsidRPr="002213BD" w14:paraId="0458D30F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9F4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91CE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2 (N=85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EFF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72)</w:t>
            </w:r>
          </w:p>
          <w:p w14:paraId="17AE9DB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5696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569)</w:t>
            </w:r>
          </w:p>
          <w:p w14:paraId="1C09217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503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612)</w:t>
            </w:r>
          </w:p>
          <w:p w14:paraId="54F2DEC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153)</w:t>
            </w:r>
          </w:p>
        </w:tc>
      </w:tr>
      <w:tr w:rsidR="002213BD" w:rsidRPr="002213BD" w14:paraId="794AF8F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8F5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9D0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3 (N 82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0E6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93)</w:t>
            </w:r>
          </w:p>
          <w:p w14:paraId="38F938A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B52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606)</w:t>
            </w:r>
          </w:p>
          <w:p w14:paraId="0578A79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8 (1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CA9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652)</w:t>
            </w:r>
          </w:p>
          <w:p w14:paraId="4BE3B2B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22)</w:t>
            </w:r>
          </w:p>
        </w:tc>
      </w:tr>
      <w:tr w:rsidR="002213BD" w:rsidRPr="002213BD" w14:paraId="165A704D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A1D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32A8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4 (N=82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D8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29)</w:t>
            </w:r>
          </w:p>
          <w:p w14:paraId="75742D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E46A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649)</w:t>
            </w:r>
          </w:p>
          <w:p w14:paraId="29E80DD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CC6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682)</w:t>
            </w:r>
          </w:p>
          <w:p w14:paraId="70BCCEE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85)</w:t>
            </w:r>
          </w:p>
        </w:tc>
      </w:tr>
      <w:tr w:rsidR="002213BD" w:rsidRPr="002213BD" w14:paraId="765A1E0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3018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83C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IMD 5 (N=89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BDD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829)</w:t>
            </w:r>
          </w:p>
          <w:p w14:paraId="6E3AAD4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5C56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745)</w:t>
            </w:r>
          </w:p>
          <w:p w14:paraId="4A43913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6BD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805)</w:t>
            </w:r>
          </w:p>
          <w:p w14:paraId="0C60BDB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60)</w:t>
            </w:r>
          </w:p>
        </w:tc>
      </w:tr>
      <w:tr w:rsidR="002213BD" w:rsidRPr="002213BD" w14:paraId="6D902951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77A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B5B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SIM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D1D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42E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603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45</w:t>
            </w:r>
          </w:p>
        </w:tc>
      </w:tr>
      <w:tr w:rsidR="002213BD" w:rsidRPr="002213BD" w14:paraId="424CE0CF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DE96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303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Equivalised income grou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739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5DF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F0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2213BD" w:rsidRPr="002213BD" w14:paraId="2E4EE31A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356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09/11</w:t>
            </w:r>
          </w:p>
          <w:p w14:paraId="6B6164F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11D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Bottom Quintile (N=56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DCA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29)</w:t>
            </w:r>
          </w:p>
          <w:p w14:paraId="0AC1454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F25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243)</w:t>
            </w:r>
          </w:p>
          <w:p w14:paraId="747F7C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8 (1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4C2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274)</w:t>
            </w:r>
          </w:p>
          <w:p w14:paraId="27060DD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189)</w:t>
            </w:r>
          </w:p>
        </w:tc>
      </w:tr>
      <w:tr w:rsidR="002213BD" w:rsidRPr="002213BD" w14:paraId="05C3926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340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24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</w:t>
            </w:r>
            <w:r w:rsidRPr="002213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213BD">
              <w:rPr>
                <w:rFonts w:ascii="Times New Roman" w:hAnsi="Times New Roman" w:cs="Times New Roman"/>
              </w:rPr>
              <w:t xml:space="preserve"> Quintile (N=78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A87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36)</w:t>
            </w:r>
          </w:p>
          <w:p w14:paraId="10E7EC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C23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415)</w:t>
            </w:r>
          </w:p>
          <w:p w14:paraId="561CFB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1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20B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454)</w:t>
            </w:r>
          </w:p>
          <w:p w14:paraId="6125E4B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207)</w:t>
            </w:r>
          </w:p>
        </w:tc>
      </w:tr>
      <w:tr w:rsidR="002213BD" w:rsidRPr="002213BD" w14:paraId="08D77E2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4380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6B9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3</w:t>
            </w:r>
            <w:r w:rsidRPr="002213BD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213BD">
              <w:rPr>
                <w:rFonts w:ascii="Times New Roman" w:hAnsi="Times New Roman" w:cs="Times New Roman"/>
              </w:rPr>
              <w:t xml:space="preserve"> Quintile (N=75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7F6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65)</w:t>
            </w:r>
          </w:p>
          <w:p w14:paraId="678EB26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9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326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1 (457)</w:t>
            </w:r>
          </w:p>
          <w:p w14:paraId="4D7975D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4 (1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F20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93)</w:t>
            </w:r>
          </w:p>
          <w:p w14:paraId="0413DB7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50)</w:t>
            </w:r>
          </w:p>
        </w:tc>
      </w:tr>
      <w:tr w:rsidR="002213BD" w:rsidRPr="002213BD" w14:paraId="49703DF1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BBA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3B8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2nd Quintile (N=85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5F5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66)</w:t>
            </w:r>
          </w:p>
          <w:p w14:paraId="107685E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18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597)</w:t>
            </w:r>
          </w:p>
          <w:p w14:paraId="14EE7C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3 (1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5C2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630)</w:t>
            </w:r>
          </w:p>
          <w:p w14:paraId="3A4D7A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156)</w:t>
            </w:r>
          </w:p>
        </w:tc>
      </w:tr>
      <w:tr w:rsidR="002213BD" w:rsidRPr="002213BD" w14:paraId="4F12A9A5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1A7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583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Top Quintile (N=105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622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916)</w:t>
            </w:r>
          </w:p>
          <w:p w14:paraId="6F771D6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F01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827)</w:t>
            </w:r>
          </w:p>
          <w:p w14:paraId="439A0C4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DD0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866)</w:t>
            </w:r>
          </w:p>
          <w:p w14:paraId="0C31017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121)</w:t>
            </w:r>
          </w:p>
        </w:tc>
      </w:tr>
      <w:tr w:rsidR="002213BD" w:rsidRPr="002213BD" w14:paraId="317BC4B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F03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31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incom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625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A07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D9C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25</w:t>
            </w:r>
          </w:p>
        </w:tc>
      </w:tr>
      <w:tr w:rsidR="002213BD" w:rsidRPr="002213BD" w14:paraId="49E931CE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925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23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Bottom Quintile (N=60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E83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81)</w:t>
            </w:r>
          </w:p>
          <w:p w14:paraId="7717203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80E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306)</w:t>
            </w:r>
          </w:p>
          <w:p w14:paraId="252AE9E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CFD2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326)</w:t>
            </w:r>
          </w:p>
          <w:p w14:paraId="5C692CD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198)</w:t>
            </w:r>
          </w:p>
        </w:tc>
      </w:tr>
      <w:tr w:rsidR="002213BD" w:rsidRPr="002213BD" w14:paraId="260C272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8A8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E71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</w:t>
            </w:r>
            <w:r w:rsidRPr="002213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213BD">
              <w:rPr>
                <w:rFonts w:ascii="Times New Roman" w:hAnsi="Times New Roman" w:cs="Times New Roman"/>
              </w:rPr>
              <w:t xml:space="preserve"> Quintile (N=62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A1D9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84)</w:t>
            </w:r>
          </w:p>
          <w:p w14:paraId="795E5D2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BAE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400)</w:t>
            </w:r>
          </w:p>
          <w:p w14:paraId="1997BF1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1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702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31)</w:t>
            </w:r>
          </w:p>
          <w:p w14:paraId="72FE6F9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119)</w:t>
            </w:r>
          </w:p>
        </w:tc>
      </w:tr>
      <w:tr w:rsidR="002213BD" w:rsidRPr="002213BD" w14:paraId="437C8C8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71CF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38F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3</w:t>
            </w:r>
            <w:r w:rsidRPr="002213BD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213BD">
              <w:rPr>
                <w:rFonts w:ascii="Times New Roman" w:hAnsi="Times New Roman" w:cs="Times New Roman"/>
              </w:rPr>
              <w:t xml:space="preserve"> Quintile (N=72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CC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88)</w:t>
            </w:r>
          </w:p>
          <w:p w14:paraId="1C72A9C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9009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511)</w:t>
            </w:r>
          </w:p>
          <w:p w14:paraId="06C8F9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15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543)</w:t>
            </w:r>
          </w:p>
          <w:p w14:paraId="54DD290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123)</w:t>
            </w:r>
          </w:p>
        </w:tc>
      </w:tr>
      <w:tr w:rsidR="002213BD" w:rsidRPr="002213BD" w14:paraId="44C05F0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B2E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F0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2nd Quintile (N=8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6F3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15)</w:t>
            </w:r>
          </w:p>
          <w:p w14:paraId="14329CF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CFB8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661)</w:t>
            </w:r>
          </w:p>
          <w:p w14:paraId="110A930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1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7E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691)</w:t>
            </w:r>
          </w:p>
          <w:p w14:paraId="3D175FB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131)</w:t>
            </w:r>
          </w:p>
        </w:tc>
      </w:tr>
      <w:tr w:rsidR="002213BD" w:rsidRPr="002213BD" w14:paraId="62C82F95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A5E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99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Top Quintile (N=84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2F5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51)</w:t>
            </w:r>
          </w:p>
          <w:p w14:paraId="29788BE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BC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683)</w:t>
            </w:r>
          </w:p>
          <w:p w14:paraId="41AE05D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9B7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719)</w:t>
            </w:r>
          </w:p>
          <w:p w14:paraId="0D11110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89)</w:t>
            </w:r>
          </w:p>
        </w:tc>
      </w:tr>
      <w:tr w:rsidR="002213BD" w:rsidRPr="002213BD" w14:paraId="596096A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5DB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0A1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incom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7D9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E8E4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2ED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20</w:t>
            </w:r>
          </w:p>
        </w:tc>
      </w:tr>
      <w:tr w:rsidR="002213BD" w:rsidRPr="002213BD" w14:paraId="155C3972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1BC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36C3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Bottom Quintile (N=69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B92C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12)</w:t>
            </w:r>
          </w:p>
          <w:p w14:paraId="37AA045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DAE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430)</w:t>
            </w:r>
          </w:p>
          <w:p w14:paraId="6DFF190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8 (14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E91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464)</w:t>
            </w:r>
          </w:p>
          <w:p w14:paraId="564E4FE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162)</w:t>
            </w:r>
          </w:p>
        </w:tc>
      </w:tr>
      <w:tr w:rsidR="002213BD" w:rsidRPr="002213BD" w14:paraId="63A0F2A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8CC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6BC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4</w:t>
            </w:r>
            <w:r w:rsidRPr="002213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213BD">
              <w:rPr>
                <w:rFonts w:ascii="Times New Roman" w:hAnsi="Times New Roman" w:cs="Times New Roman"/>
              </w:rPr>
              <w:t xml:space="preserve"> Quintile (N=76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092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94)</w:t>
            </w:r>
          </w:p>
          <w:p w14:paraId="222C296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3C4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492)</w:t>
            </w:r>
          </w:p>
          <w:p w14:paraId="2F3DF3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3 (1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F23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530)</w:t>
            </w:r>
          </w:p>
          <w:p w14:paraId="23A748C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133)</w:t>
            </w:r>
          </w:p>
        </w:tc>
      </w:tr>
      <w:tr w:rsidR="002213BD" w:rsidRPr="002213BD" w14:paraId="25517340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FF7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F3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3</w:t>
            </w:r>
            <w:r w:rsidRPr="002213BD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213BD">
              <w:rPr>
                <w:rFonts w:ascii="Times New Roman" w:hAnsi="Times New Roman" w:cs="Times New Roman"/>
              </w:rPr>
              <w:t xml:space="preserve"> Quintile (N=84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F7A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22)</w:t>
            </w:r>
          </w:p>
          <w:p w14:paraId="0BFB3F8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2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BAB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632)</w:t>
            </w:r>
          </w:p>
          <w:p w14:paraId="166AAE3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1C2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672)</w:t>
            </w:r>
          </w:p>
          <w:p w14:paraId="3A0678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06)</w:t>
            </w:r>
          </w:p>
        </w:tc>
      </w:tr>
      <w:tr w:rsidR="002213BD" w:rsidRPr="002213BD" w14:paraId="2E98725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1A4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8F7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2nd Quintile (N=94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F17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808)</w:t>
            </w:r>
          </w:p>
          <w:p w14:paraId="2C0B9B6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657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714)</w:t>
            </w:r>
          </w:p>
          <w:p w14:paraId="11802B6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EC53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776)</w:t>
            </w:r>
          </w:p>
          <w:p w14:paraId="3AB0E04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24)</w:t>
            </w:r>
          </w:p>
        </w:tc>
      </w:tr>
      <w:tr w:rsidR="002213BD" w:rsidRPr="002213BD" w14:paraId="74F1CB5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1AB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D7A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Top Quintile (N=91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7D6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823)</w:t>
            </w:r>
          </w:p>
          <w:p w14:paraId="4DD8B58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9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DA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734)</w:t>
            </w:r>
          </w:p>
          <w:p w14:paraId="2DEE4FC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79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792)</w:t>
            </w:r>
          </w:p>
          <w:p w14:paraId="1E27B90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87)</w:t>
            </w:r>
          </w:p>
        </w:tc>
      </w:tr>
      <w:tr w:rsidR="002213BD" w:rsidRPr="002213BD" w14:paraId="359DAEC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5A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A3B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incom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97BC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4D4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730F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47</w:t>
            </w:r>
          </w:p>
        </w:tc>
      </w:tr>
      <w:tr w:rsidR="002213BD" w:rsidRPr="002213BD" w14:paraId="69FF549D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9D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C03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Education grou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F1F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71B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023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2213BD" w:rsidRPr="002213BD" w14:paraId="686EC9CD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EF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09/11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257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No qualifications (N=7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E1E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61)</w:t>
            </w:r>
          </w:p>
          <w:p w14:paraId="26FC4F8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B3C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6 (302)</w:t>
            </w:r>
          </w:p>
          <w:p w14:paraId="55F0E3A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0 (1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A772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 (346)</w:t>
            </w:r>
          </w:p>
          <w:p w14:paraId="4A98F15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83)</w:t>
            </w:r>
          </w:p>
        </w:tc>
      </w:tr>
      <w:tr w:rsidR="002213BD" w:rsidRPr="002213BD" w14:paraId="59492B0D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B6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138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Other school level (N=26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BAF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93)</w:t>
            </w:r>
          </w:p>
          <w:p w14:paraId="1B80D4F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F08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7 (130)</w:t>
            </w:r>
          </w:p>
          <w:p w14:paraId="6C529C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2 (4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272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152)</w:t>
            </w:r>
          </w:p>
          <w:p w14:paraId="29FC90B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 (51)</w:t>
            </w:r>
          </w:p>
        </w:tc>
      </w:tr>
      <w:tr w:rsidR="002213BD" w:rsidRPr="002213BD" w14:paraId="6022E66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78B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2E3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tandard grade or equivalent (N=76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81DB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01)</w:t>
            </w:r>
          </w:p>
          <w:p w14:paraId="4177F9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C203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35)</w:t>
            </w:r>
          </w:p>
          <w:p w14:paraId="2A8C48D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A47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468)</w:t>
            </w:r>
          </w:p>
          <w:p w14:paraId="6C5A52A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235)</w:t>
            </w:r>
          </w:p>
        </w:tc>
      </w:tr>
      <w:tr w:rsidR="002213BD" w:rsidRPr="002213BD" w14:paraId="23F93E8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DEDB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629D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igher grade or equivalent (N=669)</w:t>
            </w:r>
          </w:p>
          <w:p w14:paraId="644060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FCB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04)</w:t>
            </w:r>
          </w:p>
          <w:p w14:paraId="56D8FC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1D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37)</w:t>
            </w:r>
          </w:p>
          <w:p w14:paraId="588DDC0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D8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460)</w:t>
            </w:r>
          </w:p>
          <w:p w14:paraId="670E20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42)</w:t>
            </w:r>
          </w:p>
        </w:tc>
      </w:tr>
      <w:tr w:rsidR="002213BD" w:rsidRPr="002213BD" w14:paraId="37BBA17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88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01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NC/D or equivalent (N=45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E8C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58)</w:t>
            </w:r>
          </w:p>
          <w:p w14:paraId="4CB300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17E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322)</w:t>
            </w:r>
          </w:p>
          <w:p w14:paraId="24FA10E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2 (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22F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340)</w:t>
            </w:r>
          </w:p>
          <w:p w14:paraId="7157288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79)</w:t>
            </w:r>
          </w:p>
        </w:tc>
      </w:tr>
      <w:tr w:rsidR="002213BD" w:rsidRPr="002213BD" w14:paraId="6D92FEB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DA0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13E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Degree or higher (N=11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E72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995)</w:t>
            </w:r>
          </w:p>
          <w:p w14:paraId="02879EC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FE3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913)</w:t>
            </w:r>
          </w:p>
          <w:p w14:paraId="4A3ED66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1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F3A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951)</w:t>
            </w:r>
          </w:p>
          <w:p w14:paraId="23F448A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134)</w:t>
            </w:r>
          </w:p>
        </w:tc>
      </w:tr>
      <w:tr w:rsidR="002213BD" w:rsidRPr="002213BD" w14:paraId="57D9F07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5F9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0AD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educ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96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EEE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986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2</w:t>
            </w:r>
          </w:p>
        </w:tc>
      </w:tr>
      <w:tr w:rsidR="002213BD" w:rsidRPr="002213BD" w14:paraId="478CF37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52B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997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No qualifications (N=52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3EC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73)</w:t>
            </w:r>
          </w:p>
          <w:p w14:paraId="4188DB2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5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F04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3 (271)</w:t>
            </w:r>
          </w:p>
          <w:p w14:paraId="34AA2CE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6 (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8F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1 (301)</w:t>
            </w:r>
          </w:p>
          <w:p w14:paraId="5B5ADAE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124)</w:t>
            </w:r>
          </w:p>
        </w:tc>
      </w:tr>
      <w:tr w:rsidR="002213BD" w:rsidRPr="002213BD" w14:paraId="46485C35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C9E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149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Other school level (N=19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63E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51)</w:t>
            </w:r>
          </w:p>
          <w:p w14:paraId="65F3C72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4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C18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 (114)</w:t>
            </w:r>
          </w:p>
          <w:p w14:paraId="5409D42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A4A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124)</w:t>
            </w:r>
          </w:p>
          <w:p w14:paraId="4442807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38)</w:t>
            </w:r>
          </w:p>
        </w:tc>
      </w:tr>
      <w:tr w:rsidR="002213BD" w:rsidRPr="002213BD" w14:paraId="0BC6FB0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2F7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329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tandard grade or equivalent (N=69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55D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71)</w:t>
            </w:r>
          </w:p>
          <w:p w14:paraId="4EB71A6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21A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20)</w:t>
            </w:r>
          </w:p>
          <w:p w14:paraId="7223EDC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1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59D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442)</w:t>
            </w:r>
          </w:p>
          <w:p w14:paraId="363434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205)</w:t>
            </w:r>
          </w:p>
        </w:tc>
      </w:tr>
      <w:tr w:rsidR="002213BD" w:rsidRPr="002213BD" w14:paraId="7D36C08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6CC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854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igher grade or equivalent (N=6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02D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96)</w:t>
            </w:r>
          </w:p>
          <w:p w14:paraId="43EC4E4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4D9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455)</w:t>
            </w:r>
          </w:p>
          <w:p w14:paraId="7DA26CF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BB71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473)</w:t>
            </w:r>
          </w:p>
          <w:p w14:paraId="1CEAF7F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99)</w:t>
            </w:r>
          </w:p>
        </w:tc>
      </w:tr>
      <w:tr w:rsidR="002213BD" w:rsidRPr="002213BD" w14:paraId="5A2CF82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BF8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9EC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NC/D or equivalent (N=4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ED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79)</w:t>
            </w:r>
          </w:p>
          <w:p w14:paraId="0D4799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00D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350)</w:t>
            </w:r>
          </w:p>
          <w:p w14:paraId="768F3C5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396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8 (370)</w:t>
            </w:r>
          </w:p>
          <w:p w14:paraId="79A56B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73)</w:t>
            </w:r>
          </w:p>
        </w:tc>
      </w:tr>
      <w:tr w:rsidR="002213BD" w:rsidRPr="002213BD" w14:paraId="3D85FA4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5E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80D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Degree or higher (N=118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FA6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049)</w:t>
            </w:r>
          </w:p>
          <w:p w14:paraId="73CBCE4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69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952)</w:t>
            </w:r>
          </w:p>
          <w:p w14:paraId="2CF8E00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739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1000)</w:t>
            </w:r>
          </w:p>
          <w:p w14:paraId="5937676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122)</w:t>
            </w:r>
          </w:p>
        </w:tc>
      </w:tr>
      <w:tr w:rsidR="002213BD" w:rsidRPr="002213BD" w14:paraId="0F8E233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9AA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2A1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educ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B99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BF4B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A06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33</w:t>
            </w:r>
          </w:p>
        </w:tc>
      </w:tr>
      <w:tr w:rsidR="002213BD" w:rsidRPr="002213BD" w14:paraId="06B5196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339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2BE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No qualifications (N=59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EC4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30)</w:t>
            </w:r>
          </w:p>
          <w:p w14:paraId="63BF319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819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320)</w:t>
            </w:r>
          </w:p>
          <w:p w14:paraId="24C11F4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4 (1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9AB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354)</w:t>
            </w:r>
          </w:p>
          <w:p w14:paraId="7A1159F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123)</w:t>
            </w:r>
          </w:p>
        </w:tc>
      </w:tr>
      <w:tr w:rsidR="002213BD" w:rsidRPr="002213BD" w14:paraId="24719C35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083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F01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Other school level (N=22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6E5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91)</w:t>
            </w:r>
          </w:p>
          <w:p w14:paraId="1D12B9D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D8C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150)</w:t>
            </w:r>
          </w:p>
          <w:p w14:paraId="6E3847E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2 (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DA1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166)</w:t>
            </w:r>
          </w:p>
          <w:p w14:paraId="2D5B58F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2 (23)</w:t>
            </w:r>
          </w:p>
        </w:tc>
      </w:tr>
      <w:tr w:rsidR="002213BD" w:rsidRPr="002213BD" w14:paraId="7CD7C532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26B4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79D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tandard grade or equivalent (N=70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6B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42)</w:t>
            </w:r>
          </w:p>
          <w:p w14:paraId="0E72CF0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452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84)</w:t>
            </w:r>
          </w:p>
          <w:p w14:paraId="11D24AC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1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64F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517)</w:t>
            </w:r>
          </w:p>
          <w:p w14:paraId="175040E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150)</w:t>
            </w:r>
          </w:p>
        </w:tc>
      </w:tr>
      <w:tr w:rsidR="002213BD" w:rsidRPr="002213BD" w14:paraId="50E3E62E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0E1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7D2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igher grade or equivalent (N=64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BB5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25)</w:t>
            </w:r>
          </w:p>
          <w:p w14:paraId="70B058A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697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497)</w:t>
            </w:r>
          </w:p>
          <w:p w14:paraId="59EBC4A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62D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497)</w:t>
            </w:r>
          </w:p>
          <w:p w14:paraId="6254238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103)</w:t>
            </w:r>
          </w:p>
        </w:tc>
      </w:tr>
      <w:tr w:rsidR="002213BD" w:rsidRPr="002213BD" w14:paraId="16FD4CC5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616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AAF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NC/D or equivalent (N=51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BE3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08)</w:t>
            </w:r>
          </w:p>
          <w:p w14:paraId="051CFAB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B696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361)</w:t>
            </w:r>
          </w:p>
          <w:p w14:paraId="6D97078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BCF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386)</w:t>
            </w:r>
          </w:p>
          <w:p w14:paraId="2845C0A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95)</w:t>
            </w:r>
          </w:p>
        </w:tc>
      </w:tr>
      <w:tr w:rsidR="002213BD" w:rsidRPr="002213BD" w14:paraId="07ECBD2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E39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7F9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Degree or higher (N=148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304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1362)</w:t>
            </w:r>
          </w:p>
          <w:p w14:paraId="10D5C42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F64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1227)</w:t>
            </w:r>
          </w:p>
          <w:p w14:paraId="7F3E705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10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60C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1313)</w:t>
            </w:r>
          </w:p>
          <w:p w14:paraId="5456259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119)</w:t>
            </w:r>
          </w:p>
        </w:tc>
      </w:tr>
      <w:tr w:rsidR="002213BD" w:rsidRPr="002213BD" w14:paraId="2B9A8CB6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CDA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B278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educ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582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E8D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493E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8</w:t>
            </w:r>
          </w:p>
        </w:tc>
      </w:tr>
      <w:tr w:rsidR="002213BD" w:rsidRPr="002213BD" w14:paraId="1FF88010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F7C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BEE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Occupation group (NS-SEC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175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040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780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2213BD" w:rsidRPr="002213BD" w14:paraId="2D20DD10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AA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 xml:space="preserve">2009/11 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5F8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Routine occupations (N=56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809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40)</w:t>
            </w:r>
          </w:p>
          <w:p w14:paraId="0BC1B91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2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67B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5 (256)</w:t>
            </w:r>
          </w:p>
          <w:p w14:paraId="1F25D8C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1 (1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444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291)</w:t>
            </w:r>
          </w:p>
          <w:p w14:paraId="07784CA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6 (173)</w:t>
            </w:r>
          </w:p>
        </w:tc>
      </w:tr>
      <w:tr w:rsidR="002213BD" w:rsidRPr="002213BD" w14:paraId="33679C7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6C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119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emi-routine occupations (N=83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8AA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81)</w:t>
            </w:r>
          </w:p>
          <w:p w14:paraId="5A05019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5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887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80 (464) </w:t>
            </w:r>
          </w:p>
          <w:p w14:paraId="744E884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9 (1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15B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498)</w:t>
            </w:r>
          </w:p>
          <w:p w14:paraId="1423906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207)</w:t>
            </w:r>
          </w:p>
        </w:tc>
      </w:tr>
      <w:tr w:rsidR="002213BD" w:rsidRPr="002213BD" w14:paraId="09F4B25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E51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64F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Lower supervisory (N=41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6429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82)</w:t>
            </w:r>
          </w:p>
          <w:p w14:paraId="5CD6287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8C1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224)</w:t>
            </w:r>
          </w:p>
          <w:p w14:paraId="413CE65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2 (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298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247)</w:t>
            </w:r>
          </w:p>
          <w:p w14:paraId="090E703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79 (103) </w:t>
            </w:r>
          </w:p>
        </w:tc>
      </w:tr>
      <w:tr w:rsidR="002213BD" w:rsidRPr="002213BD" w14:paraId="59FA0824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C02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288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mall employers (N=28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CD5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08)</w:t>
            </w:r>
          </w:p>
          <w:p w14:paraId="7389281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339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172)</w:t>
            </w:r>
          </w:p>
          <w:p w14:paraId="3ACB8F3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3 (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A10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187)</w:t>
            </w:r>
          </w:p>
          <w:p w14:paraId="26CB229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64)</w:t>
            </w:r>
          </w:p>
        </w:tc>
      </w:tr>
      <w:tr w:rsidR="002213BD" w:rsidRPr="002213BD" w14:paraId="711555B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236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BD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Intermediate occupations (N=54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298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32)</w:t>
            </w:r>
          </w:p>
          <w:p w14:paraId="71B6DCA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 xml:space="preserve">Smoker (N=116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173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369)</w:t>
            </w:r>
          </w:p>
          <w:p w14:paraId="0F5347F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80 (93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7DF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394)</w:t>
            </w:r>
          </w:p>
          <w:p w14:paraId="5978244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103)</w:t>
            </w:r>
          </w:p>
        </w:tc>
      </w:tr>
      <w:tr w:rsidR="002213BD" w:rsidRPr="002213BD" w14:paraId="1D81F30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531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FB0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Lower managerial (N=96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664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807)</w:t>
            </w:r>
          </w:p>
          <w:p w14:paraId="1E7770A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C62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726)</w:t>
            </w:r>
          </w:p>
          <w:p w14:paraId="48A3C04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1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26A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760)</w:t>
            </w:r>
          </w:p>
          <w:p w14:paraId="3F78EF5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3 (134)</w:t>
            </w:r>
          </w:p>
        </w:tc>
      </w:tr>
      <w:tr w:rsidR="002213BD" w:rsidRPr="002213BD" w14:paraId="0BB96AD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565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338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igher managerial (N=40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CB0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63)</w:t>
            </w:r>
          </w:p>
          <w:p w14:paraId="00210D6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4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F88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329)</w:t>
            </w:r>
          </w:p>
          <w:p w14:paraId="7FA7E68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B9A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340)</w:t>
            </w:r>
          </w:p>
          <w:p w14:paraId="5293D0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93 (40) </w:t>
            </w:r>
          </w:p>
        </w:tc>
      </w:tr>
      <w:tr w:rsidR="002213BD" w:rsidRPr="002213BD" w14:paraId="059968F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4ACD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D1A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occup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B39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32A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C3C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43</w:t>
            </w:r>
          </w:p>
        </w:tc>
      </w:tr>
      <w:tr w:rsidR="002213BD" w:rsidRPr="002213BD" w14:paraId="5782778B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4E2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3/15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57B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Routine occupations (N=52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20C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56)</w:t>
            </w:r>
          </w:p>
          <w:p w14:paraId="430C8AE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A59A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299)</w:t>
            </w:r>
          </w:p>
          <w:p w14:paraId="008E0DF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D22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314)</w:t>
            </w:r>
          </w:p>
          <w:p w14:paraId="47C123A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45)</w:t>
            </w:r>
          </w:p>
        </w:tc>
      </w:tr>
      <w:tr w:rsidR="002213BD" w:rsidRPr="002213BD" w14:paraId="60D5C2E9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E53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410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emi-routine occupations (N=71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7F6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508)</w:t>
            </w:r>
          </w:p>
          <w:p w14:paraId="00E9BF2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229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433)</w:t>
            </w:r>
          </w:p>
          <w:p w14:paraId="5D7AC1C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0 (1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74A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462)</w:t>
            </w:r>
          </w:p>
          <w:p w14:paraId="474FF0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87)</w:t>
            </w:r>
          </w:p>
        </w:tc>
      </w:tr>
      <w:tr w:rsidR="002213BD" w:rsidRPr="002213BD" w14:paraId="662C198A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347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7CD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Lower supervisory (N=26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08C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01)</w:t>
            </w:r>
          </w:p>
          <w:p w14:paraId="570CDCF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5B05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170)</w:t>
            </w:r>
          </w:p>
          <w:p w14:paraId="5ACA03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3 (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355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83)</w:t>
            </w:r>
          </w:p>
          <w:p w14:paraId="3124A7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2 (56)</w:t>
            </w:r>
          </w:p>
        </w:tc>
      </w:tr>
      <w:tr w:rsidR="002213BD" w:rsidRPr="002213BD" w14:paraId="028CCE4F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B5B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637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mall employers (N=30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21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47)</w:t>
            </w:r>
          </w:p>
          <w:p w14:paraId="56B9376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44C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7 (216)</w:t>
            </w:r>
          </w:p>
          <w:p w14:paraId="5EF062A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4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5F8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228)</w:t>
            </w:r>
          </w:p>
          <w:p w14:paraId="342ECD7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54)</w:t>
            </w:r>
          </w:p>
        </w:tc>
      </w:tr>
      <w:tr w:rsidR="002213BD" w:rsidRPr="002213BD" w14:paraId="5067235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672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C3F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Intermediate occupations (N=53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D80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43)</w:t>
            </w:r>
          </w:p>
          <w:p w14:paraId="3AB3DFA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9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7283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389)</w:t>
            </w:r>
          </w:p>
          <w:p w14:paraId="3EED873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114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409)</w:t>
            </w:r>
          </w:p>
          <w:p w14:paraId="0EC9023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0 (83)</w:t>
            </w:r>
          </w:p>
        </w:tc>
      </w:tr>
      <w:tr w:rsidR="002213BD" w:rsidRPr="002213BD" w14:paraId="74D8FE5A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AA4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5DC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Lower managerial (N=89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415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783)</w:t>
            </w:r>
          </w:p>
          <w:p w14:paraId="21846A9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C6A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717)</w:t>
            </w:r>
          </w:p>
          <w:p w14:paraId="02A2CDC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E1E0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754)</w:t>
            </w:r>
          </w:p>
          <w:p w14:paraId="2A936D6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103)</w:t>
            </w:r>
          </w:p>
        </w:tc>
      </w:tr>
      <w:tr w:rsidR="002213BD" w:rsidRPr="002213BD" w14:paraId="53E7DD41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BF2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09C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igher managerial (N=41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92C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381)</w:t>
            </w:r>
          </w:p>
          <w:p w14:paraId="058F79D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364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337)</w:t>
            </w:r>
          </w:p>
          <w:p w14:paraId="4329F1D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5 (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15E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4 (359)</w:t>
            </w:r>
          </w:p>
          <w:p w14:paraId="3EC62E3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1 (31)</w:t>
            </w:r>
          </w:p>
        </w:tc>
      </w:tr>
      <w:tr w:rsidR="002213BD" w:rsidRPr="002213BD" w14:paraId="6D92AAD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E85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663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occup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DA7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2EA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5B5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63</w:t>
            </w:r>
          </w:p>
        </w:tc>
      </w:tr>
      <w:tr w:rsidR="002213BD" w:rsidRPr="002213BD" w14:paraId="7BCD80F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F2D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b/>
                <w:bCs/>
              </w:rPr>
            </w:pPr>
            <w:r w:rsidRPr="002213BD">
              <w:rPr>
                <w:rFonts w:ascii="Times New Roman" w:hAnsi="Times New Roman" w:cs="Times New Roman"/>
                <w:b/>
                <w:bCs/>
              </w:rPr>
              <w:t>2017/19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076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Routine occupations (N=58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7EAB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17)</w:t>
            </w:r>
          </w:p>
          <w:p w14:paraId="2AC3ECC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A17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1 (337)</w:t>
            </w:r>
          </w:p>
          <w:p w14:paraId="7E6668D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4 (1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DD6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371)</w:t>
            </w:r>
          </w:p>
          <w:p w14:paraId="43284AE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140)</w:t>
            </w:r>
          </w:p>
        </w:tc>
      </w:tr>
      <w:tr w:rsidR="002213BD" w:rsidRPr="002213BD" w14:paraId="162B49F7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4F4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09A9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emi-routine occupations (N=84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11A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639)</w:t>
            </w:r>
          </w:p>
          <w:p w14:paraId="09CD377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BD7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547)</w:t>
            </w:r>
          </w:p>
          <w:p w14:paraId="42D2C4B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1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80B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3 (594)</w:t>
            </w:r>
          </w:p>
          <w:p w14:paraId="4242C27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169)</w:t>
            </w:r>
          </w:p>
        </w:tc>
      </w:tr>
      <w:tr w:rsidR="002213BD" w:rsidRPr="002213BD" w14:paraId="32C5B72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507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AC0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Lower supervisory (N=3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A1F7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65)</w:t>
            </w:r>
          </w:p>
          <w:p w14:paraId="5028676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EE9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229)</w:t>
            </w:r>
          </w:p>
          <w:p w14:paraId="26582ED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63 (4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A32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245)</w:t>
            </w:r>
          </w:p>
          <w:p w14:paraId="0666D9F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63)</w:t>
            </w:r>
          </w:p>
        </w:tc>
      </w:tr>
      <w:tr w:rsidR="002213BD" w:rsidRPr="002213BD" w14:paraId="0A223372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DAE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2B3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Small employers (N=32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69AC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253)</w:t>
            </w:r>
          </w:p>
          <w:p w14:paraId="0F30D34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7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7AC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212)</w:t>
            </w:r>
          </w:p>
          <w:p w14:paraId="3BE3B1B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0 (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33F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244)</w:t>
            </w:r>
          </w:p>
          <w:p w14:paraId="13464719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7 (54)</w:t>
            </w:r>
          </w:p>
        </w:tc>
      </w:tr>
      <w:tr w:rsidR="002213BD" w:rsidRPr="002213BD" w14:paraId="33DF8E5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5A1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9DE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Intermediate occupations (N=52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DC0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62)</w:t>
            </w:r>
          </w:p>
          <w:p w14:paraId="0F9B86A2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6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8AE0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8 (405)</w:t>
            </w:r>
          </w:p>
          <w:p w14:paraId="0288E65D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79 (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2A84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2 (427)</w:t>
            </w:r>
          </w:p>
          <w:p w14:paraId="103DF4A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7 (60)</w:t>
            </w:r>
          </w:p>
        </w:tc>
      </w:tr>
      <w:tr w:rsidR="002213BD" w:rsidRPr="002213BD" w14:paraId="24C0892C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3CFF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C09E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Lower managerial (N=104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6CB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938)</w:t>
            </w:r>
          </w:p>
          <w:p w14:paraId="4DAE002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1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5640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839)</w:t>
            </w:r>
          </w:p>
          <w:p w14:paraId="437EACE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4 (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7AC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6 (901)</w:t>
            </w:r>
          </w:p>
          <w:p w14:paraId="72BF021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106)</w:t>
            </w:r>
          </w:p>
        </w:tc>
      </w:tr>
      <w:tr w:rsidR="002213BD" w:rsidRPr="002213BD" w14:paraId="20621FE8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1BD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3CE3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Higher managerial (N=50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76E6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Non-smoker (N=486)</w:t>
            </w:r>
          </w:p>
          <w:p w14:paraId="38625CBA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  <w:lang w:val="da-DK"/>
              </w:rPr>
            </w:pPr>
            <w:r w:rsidRPr="002213BD">
              <w:rPr>
                <w:rFonts w:ascii="Times New Roman" w:hAnsi="Times New Roman" w:cs="Times New Roman"/>
                <w:lang w:val="da-DK"/>
              </w:rPr>
              <w:t>Smoker (N=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191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9 (433)</w:t>
            </w:r>
          </w:p>
          <w:p w14:paraId="09AC940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86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9B3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461)</w:t>
            </w:r>
          </w:p>
          <w:p w14:paraId="6ACB9D65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95 (21)</w:t>
            </w:r>
          </w:p>
        </w:tc>
      </w:tr>
      <w:tr w:rsidR="002213BD" w:rsidRPr="002213BD" w14:paraId="4518EBF3" w14:textId="77777777" w:rsidTr="00892F40">
        <w:trPr>
          <w:trHeight w:val="349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D6A1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C60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 xml:space="preserve">Smoking*occupa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648AB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BC8F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9E48" w14:textId="77777777" w:rsidR="002213BD" w:rsidRPr="002213BD" w:rsidRDefault="002213BD" w:rsidP="002213BD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2213BD">
              <w:rPr>
                <w:rFonts w:ascii="Times New Roman" w:hAnsi="Times New Roman" w:cs="Times New Roman"/>
              </w:rPr>
              <w:t>p value 0.03</w:t>
            </w:r>
          </w:p>
        </w:tc>
      </w:tr>
    </w:tbl>
    <w:p w14:paraId="6820A12B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Recent attendance = Attendance within 2 years; </w:t>
      </w:r>
      <w:proofErr w:type="gramStart"/>
      <w:r w:rsidRPr="002213BD">
        <w:rPr>
          <w:rFonts w:ascii="Times New Roman" w:eastAsia="DengXian" w:hAnsi="Times New Roman" w:cs="Times New Roman"/>
          <w:sz w:val="22"/>
          <w:szCs w:val="22"/>
        </w:rPr>
        <w:t>5 year</w:t>
      </w:r>
      <w:proofErr w:type="gram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attendance = Attendance within 5 years; SIMD Scottish Index of Multiple Deprivation; N number; 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* Interaction test; </w:t>
      </w:r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HNC/D Higher National </w:t>
      </w:r>
      <w:r w:rsidRPr="002213BD">
        <w:rPr>
          <w:rFonts w:ascii="Times New Roman" w:eastAsia="DengXian" w:hAnsi="Times New Roman" w:cs="Times New Roman"/>
          <w:sz w:val="22"/>
          <w:szCs w:val="22"/>
        </w:rPr>
        <w:lastRenderedPageBreak/>
        <w:t xml:space="preserve">Certificates and Higher National Diplomas; NS-SEC National Statistics Socio-economic Classification; 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Weighted with combined-year survey weights.</w:t>
      </w:r>
    </w:p>
    <w:p w14:paraId="461D0445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6239B5EA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b/>
          <w:bCs/>
          <w:lang w:eastAsia="en-US"/>
        </w:rPr>
      </w:pPr>
      <w:r w:rsidRPr="002213BD">
        <w:rPr>
          <w:rFonts w:ascii="Times New Roman" w:eastAsia="Calibri" w:hAnsi="Times New Roman" w:cs="Times New Roman"/>
          <w:b/>
          <w:bCs/>
          <w:lang w:eastAsia="en-US"/>
        </w:rPr>
        <w:t>Supplementary Figure 1. Recent attendance of smokers and non-smokers by income group</w:t>
      </w:r>
    </w:p>
    <w:p w14:paraId="5B04AC98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  <w:r w:rsidRPr="002213BD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469AAF4C" wp14:editId="3743CED7">
            <wp:extent cx="6132830" cy="3975100"/>
            <wp:effectExtent l="0" t="0" r="1270" b="6350"/>
            <wp:docPr id="1880815224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815224" name="Picture 3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213BD">
        <w:rPr>
          <w:rFonts w:ascii="Times New Roman" w:eastAsia="DengXian" w:hAnsi="Times New Roman" w:cs="Times New Roman"/>
          <w:sz w:val="22"/>
          <w:szCs w:val="22"/>
        </w:rPr>
        <w:t>Recent attendance = Attendance within 2 years; N number</w:t>
      </w:r>
    </w:p>
    <w:p w14:paraId="5D5E3436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0205D22A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lang w:eastAsia="en-US"/>
        </w:rPr>
      </w:pPr>
    </w:p>
    <w:p w14:paraId="345C40DE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lang w:eastAsia="en-US"/>
        </w:rPr>
      </w:pPr>
    </w:p>
    <w:p w14:paraId="5231538D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lang w:eastAsia="en-US"/>
        </w:rPr>
      </w:pPr>
    </w:p>
    <w:p w14:paraId="1CE7FAE0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lang w:eastAsia="en-US"/>
        </w:rPr>
      </w:pPr>
    </w:p>
    <w:p w14:paraId="0A901821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b/>
          <w:bCs/>
          <w:lang w:eastAsia="en-US"/>
        </w:rPr>
      </w:pPr>
      <w:r w:rsidRPr="002213BD">
        <w:rPr>
          <w:rFonts w:ascii="Times New Roman" w:eastAsia="Calibri" w:hAnsi="Times New Roman" w:cs="Times New Roman"/>
          <w:b/>
          <w:bCs/>
          <w:lang w:eastAsia="en-US"/>
        </w:rPr>
        <w:lastRenderedPageBreak/>
        <w:t>Supplementary Figure 2 Recent attendance of smokers and non-smokers by education group</w:t>
      </w:r>
    </w:p>
    <w:p w14:paraId="54FA58AB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  <w:r w:rsidRPr="002213BD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3F62D031" wp14:editId="4CD9C995">
            <wp:extent cx="6132830" cy="3975100"/>
            <wp:effectExtent l="0" t="0" r="1270" b="6350"/>
            <wp:docPr id="1241834254" name="Picture 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834254" name="Picture 4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8782E" w14:textId="77777777" w:rsidR="002213BD" w:rsidRPr="002213BD" w:rsidRDefault="002213BD" w:rsidP="002213BD">
      <w:pPr>
        <w:spacing w:line="480" w:lineRule="auto"/>
        <w:rPr>
          <w:rFonts w:ascii="Times New Roman" w:eastAsia="Calibri" w:hAnsi="Times New Roman" w:cs="Times New Roman"/>
          <w:b/>
          <w:bCs/>
          <w:lang w:eastAsia="en-US"/>
        </w:rPr>
      </w:pPr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Recent attendance = Attendance within 2 years; N number; </w:t>
      </w:r>
      <w:r w:rsidRPr="002213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1= No qualifications; 2= Other school level; 3= Standard grade/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 GCSE</w:t>
      </w:r>
      <w:r w:rsidRPr="002213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equivalent; 4= Higher grade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/A level</w:t>
      </w:r>
      <w:r w:rsidRPr="002213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equivalent; 5= HNC/D </w:t>
      </w:r>
      <w:r w:rsidRPr="002213BD">
        <w:rPr>
          <w:rFonts w:ascii="Times New Roman" w:eastAsia="DengXian" w:hAnsi="Times New Roman" w:cs="Times New Roman"/>
          <w:sz w:val="22"/>
          <w:szCs w:val="22"/>
        </w:rPr>
        <w:t>(Higher National Certificates and Higher National Diplomas)</w:t>
      </w:r>
      <w:r w:rsidRPr="002213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equivalent; 6= Degree or higher</w:t>
      </w:r>
      <w:r w:rsidRPr="002213B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.</w:t>
      </w:r>
    </w:p>
    <w:p w14:paraId="6297514E" w14:textId="77777777" w:rsidR="002213BD" w:rsidRPr="002213BD" w:rsidRDefault="002213BD" w:rsidP="002213BD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6216F9F2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2213BD" w:rsidRPr="002213BD" w14:paraId="01D9CEFC" w14:textId="77777777" w:rsidTr="00892F40">
        <w:trPr>
          <w:trHeight w:val="29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A63C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62A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13BD" w:rsidRPr="002213BD" w14:paraId="244FCDA0" w14:textId="77777777" w:rsidTr="00892F4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617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134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85B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13BD" w:rsidRPr="002213BD" w14:paraId="614740E5" w14:textId="77777777" w:rsidTr="00892F40">
        <w:trPr>
          <w:trHeight w:val="29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2A0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340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13BD" w:rsidRPr="002213BD" w14:paraId="7396A70C" w14:textId="77777777" w:rsidTr="00892F4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872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6C6E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896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13BD" w:rsidRPr="002213BD" w14:paraId="3686B3D1" w14:textId="77777777" w:rsidTr="00892F40">
        <w:trPr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F47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13BD" w:rsidRPr="002213BD" w14:paraId="08424FA0" w14:textId="77777777" w:rsidTr="00892F4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77D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9F3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C90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13BD" w:rsidRPr="002213BD" w14:paraId="4ACCC283" w14:textId="77777777" w:rsidTr="00892F40">
        <w:trPr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6265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13BD" w:rsidRPr="002213BD" w14:paraId="105261D0" w14:textId="77777777" w:rsidTr="00892F4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551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B337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711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13BD" w:rsidRPr="002213BD" w14:paraId="006BD445" w14:textId="77777777" w:rsidTr="00892F40">
        <w:trPr>
          <w:trHeight w:val="29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299A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13BD" w:rsidRPr="002213BD" w14:paraId="553DC1BF" w14:textId="77777777" w:rsidTr="00892F4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0028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D4FF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777" w14:textId="77777777" w:rsidR="002213BD" w:rsidRPr="002213BD" w:rsidRDefault="002213BD" w:rsidP="00221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13BD" w:rsidRPr="002213BD" w14:paraId="328F07EB" w14:textId="77777777" w:rsidTr="00892F40">
        <w:trPr>
          <w:trHeight w:val="29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D6B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454" w14:textId="77777777" w:rsidR="002213BD" w:rsidRPr="002213BD" w:rsidRDefault="002213BD" w:rsidP="00221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42F8E33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b/>
          <w:bCs/>
        </w:rPr>
      </w:pPr>
      <w:r w:rsidRPr="002213BD">
        <w:rPr>
          <w:rFonts w:ascii="Times New Roman" w:eastAsia="Calibri" w:hAnsi="Times New Roman" w:cs="Times New Roman"/>
          <w:b/>
          <w:bCs/>
          <w:lang w:eastAsia="en-US"/>
        </w:rPr>
        <w:lastRenderedPageBreak/>
        <w:t xml:space="preserve">Supplementary </w:t>
      </w:r>
      <w:r w:rsidRPr="002213BD">
        <w:rPr>
          <w:rFonts w:ascii="Times New Roman" w:eastAsia="DengXian" w:hAnsi="Times New Roman" w:cs="Times New Roman"/>
          <w:b/>
          <w:bCs/>
        </w:rPr>
        <w:t>Figure 3. Recent attendance of smokers and non-smokers by occupation group</w:t>
      </w:r>
    </w:p>
    <w:p w14:paraId="1F6F0D7A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  <w:r w:rsidRPr="002213BD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5A17348A" wp14:editId="4747830D">
            <wp:extent cx="6132830" cy="3975100"/>
            <wp:effectExtent l="0" t="0" r="1270" b="6350"/>
            <wp:docPr id="262412073" name="Picture 5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412073" name="Picture 5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4B7B9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b/>
          <w:bCs/>
        </w:rPr>
      </w:pPr>
      <w:r w:rsidRPr="002213BD">
        <w:rPr>
          <w:rFonts w:ascii="Times New Roman" w:eastAsia="DengXian" w:hAnsi="Times New Roman" w:cs="Times New Roman"/>
          <w:sz w:val="22"/>
          <w:szCs w:val="22"/>
        </w:rPr>
        <w:t>Recent attendance = Attendance within 2 years; N number; NS-SEC= National Statistics Socio-economic Classification; 1= Routine occupations; 2= Semi-routine occupations; 3= Lower supervisory and technical occupations; 4= Small employers and own account workers; 5= Intermediate occupations; 6= Lower managerial and professional occupations; 7= Higher managerial and professional occupations.</w:t>
      </w:r>
    </w:p>
    <w:p w14:paraId="6CE8E2BC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D4F3EC9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24287293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EC024CE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6C50BD89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708434A4" w14:textId="77777777" w:rsidR="002213BD" w:rsidRPr="002213BD" w:rsidRDefault="002213BD" w:rsidP="002213B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lang w:eastAsia="en-US"/>
        </w:rPr>
      </w:pPr>
      <w:r w:rsidRPr="002213BD">
        <w:rPr>
          <w:rFonts w:ascii="Times New Roman" w:eastAsia="DengXian" w:hAnsi="Times New Roman" w:cs="Times New Roman"/>
          <w:b/>
          <w:bCs/>
        </w:rPr>
        <w:lastRenderedPageBreak/>
        <w:t xml:space="preserve">Supplementary </w:t>
      </w:r>
      <w:r w:rsidRPr="002213BD">
        <w:rPr>
          <w:rFonts w:ascii="Times New Roman" w:eastAsia="Calibri" w:hAnsi="Times New Roman" w:cs="Times New Roman"/>
          <w:b/>
          <w:bCs/>
          <w:lang w:eastAsia="en-US"/>
        </w:rPr>
        <w:t>Figure 4.</w:t>
      </w:r>
      <w:r w:rsidRPr="002213BD">
        <w:rPr>
          <w:rFonts w:ascii="Times New Roman" w:eastAsia="Calibri" w:hAnsi="Times New Roman" w:cs="Times New Roman"/>
          <w:lang w:eastAsia="en-US"/>
        </w:rPr>
        <w:t xml:space="preserve"> </w:t>
      </w:r>
      <w:r w:rsidRPr="002213BD">
        <w:rPr>
          <w:rFonts w:ascii="Times New Roman" w:eastAsia="Calibri" w:hAnsi="Times New Roman" w:cs="Times New Roman"/>
          <w:b/>
          <w:bCs/>
          <w:lang w:eastAsia="en-US"/>
        </w:rPr>
        <w:t>Risk Differences of Recent attendance of non-smokers relative to smokers</w:t>
      </w:r>
    </w:p>
    <w:p w14:paraId="1AE46BCB" w14:textId="77777777" w:rsidR="002213BD" w:rsidRPr="002213BD" w:rsidRDefault="002213BD" w:rsidP="002213BD">
      <w:pPr>
        <w:spacing w:after="0" w:line="480" w:lineRule="auto"/>
        <w:jc w:val="both"/>
        <w:rPr>
          <w:rFonts w:ascii="Times New Roman" w:eastAsia="Calibri" w:hAnsi="Times New Roman" w:cs="Times New Roman"/>
          <w:sz w:val="22"/>
          <w:szCs w:val="22"/>
          <w:lang w:eastAsia="en-US"/>
        </w:rPr>
      </w:pPr>
      <w:r w:rsidRPr="002213BD">
        <w:rPr>
          <w:rFonts w:ascii="Times New Roman" w:eastAsia="Calibri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1D7B594D" wp14:editId="201D8EB4">
            <wp:extent cx="5742940" cy="3340735"/>
            <wp:effectExtent l="0" t="0" r="0" b="0"/>
            <wp:docPr id="1014483700" name="Picture 6" descr="A graph with black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483700" name="Picture 6" descr="A graph with black and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81A18" w14:textId="77777777" w:rsidR="002213BD" w:rsidRPr="002213BD" w:rsidRDefault="002213BD" w:rsidP="002213BD">
      <w:pPr>
        <w:spacing w:after="0" w:line="480" w:lineRule="auto"/>
        <w:jc w:val="both"/>
        <w:rPr>
          <w:rFonts w:ascii="Times New Roman" w:eastAsia="Calibri" w:hAnsi="Times New Roman" w:cs="Times New Roman"/>
          <w:lang w:eastAsia="en-US"/>
        </w:rPr>
      </w:pP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RD= Risk Difference; </w:t>
      </w:r>
      <w:proofErr w:type="spellStart"/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aRD</w:t>
      </w:r>
      <w:proofErr w:type="spellEnd"/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= fully adjusted Risk Difference</w:t>
      </w:r>
    </w:p>
    <w:p w14:paraId="79DDF244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52A41BF4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7CD14637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037F9F60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5211CEDC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1039B57A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10F3BDD9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71C6EDF8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77A42F83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70BFAE7F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04962C5C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10308065" w14:textId="77777777" w:rsidR="002213BD" w:rsidRPr="002213BD" w:rsidRDefault="002213BD" w:rsidP="002213BD">
      <w:pPr>
        <w:shd w:val="clear" w:color="auto" w:fill="FFFFFF"/>
        <w:spacing w:after="0" w:line="480" w:lineRule="auto"/>
        <w:textAlignment w:val="baseline"/>
        <w:rPr>
          <w:rFonts w:ascii="Times New Roman" w:eastAsia="Calibri" w:hAnsi="Times New Roman" w:cs="Times New Roman"/>
          <w:lang w:eastAsia="en-US"/>
        </w:rPr>
      </w:pPr>
    </w:p>
    <w:p w14:paraId="2FBA544C" w14:textId="1CC7622F" w:rsidR="002213BD" w:rsidRPr="002213BD" w:rsidRDefault="002213BD" w:rsidP="002213BD">
      <w:pPr>
        <w:spacing w:after="0" w:line="480" w:lineRule="auto"/>
        <w:jc w:val="both"/>
        <w:rPr>
          <w:rFonts w:ascii="Times New Roman" w:eastAsia="DengXian" w:hAnsi="Times New Roman" w:cs="Times New Roman"/>
          <w:b/>
          <w:bCs/>
        </w:rPr>
      </w:pPr>
      <w:r w:rsidRPr="002213BD">
        <w:rPr>
          <w:rFonts w:ascii="Times New Roman" w:eastAsia="Calibri" w:hAnsi="Times New Roman" w:cs="Times New Roman"/>
          <w:b/>
          <w:bCs/>
          <w:lang w:eastAsia="en-US"/>
        </w:rPr>
        <w:lastRenderedPageBreak/>
        <w:t xml:space="preserve">Supplementary </w:t>
      </w:r>
      <w:r w:rsidRPr="002213BD">
        <w:rPr>
          <w:rFonts w:ascii="Times New Roman" w:eastAsia="DengXian" w:hAnsi="Times New Roman" w:cs="Times New Roman"/>
          <w:b/>
          <w:bCs/>
        </w:rPr>
        <w:t>Table 2. Risk Ratios (95% CI) for recent dental attendance comparing non-smokers to smokers</w:t>
      </w: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1984"/>
        <w:gridCol w:w="2127"/>
      </w:tblGrid>
      <w:tr w:rsidR="002213BD" w:rsidRPr="002213BD" w14:paraId="49426F66" w14:textId="77777777" w:rsidTr="00892F40">
        <w:tc>
          <w:tcPr>
            <w:tcW w:w="2977" w:type="dxa"/>
          </w:tcPr>
          <w:p w14:paraId="1A40A48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cottish Health Survey Year</w:t>
            </w:r>
          </w:p>
          <w:p w14:paraId="3CF49C5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Recent attendance % (N)</w:t>
            </w:r>
          </w:p>
          <w:p w14:paraId="0F1FAD6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4D4AEC9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1</w:t>
            </w:r>
          </w:p>
          <w:p w14:paraId="4E62C62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Univariable</w:t>
            </w:r>
          </w:p>
        </w:tc>
        <w:tc>
          <w:tcPr>
            <w:tcW w:w="1985" w:type="dxa"/>
          </w:tcPr>
          <w:p w14:paraId="3E589E9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2</w:t>
            </w:r>
          </w:p>
          <w:p w14:paraId="68C8A0D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adjusted for age and sex</w:t>
            </w:r>
          </w:p>
        </w:tc>
        <w:tc>
          <w:tcPr>
            <w:tcW w:w="1984" w:type="dxa"/>
          </w:tcPr>
          <w:p w14:paraId="73CFCC8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3</w:t>
            </w:r>
          </w:p>
          <w:p w14:paraId="05E5F7C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adjusted as for Model 2 plus SIMD and survey </w:t>
            </w:r>
            <w:proofErr w:type="spellStart"/>
            <w:r w:rsidRPr="002213BD">
              <w:rPr>
                <w:rFonts w:ascii="Times New Roman" w:eastAsia="DengXian" w:hAnsi="Times New Roman" w:cs="Times New Roman"/>
              </w:rPr>
              <w:t>year</w:t>
            </w:r>
            <w:r w:rsidRPr="002213BD">
              <w:rPr>
                <w:rFonts w:ascii="Times New Roman" w:eastAsia="DengXian" w:hAnsi="Times New Roman" w:cs="Times New Roman"/>
                <w:vertAlign w:val="superscript"/>
              </w:rPr>
              <w:t>a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625FC26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4</w:t>
            </w:r>
          </w:p>
          <w:p w14:paraId="0EB1778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adjusted as for Model 3 plus individual SES </w:t>
            </w:r>
            <w:proofErr w:type="spellStart"/>
            <w:r w:rsidRPr="002213BD">
              <w:rPr>
                <w:rFonts w:ascii="Times New Roman" w:eastAsia="DengXian" w:hAnsi="Times New Roman" w:cs="Times New Roman"/>
              </w:rPr>
              <w:t>measures</w:t>
            </w:r>
            <w:r w:rsidRPr="002213BD">
              <w:rPr>
                <w:rFonts w:ascii="Times New Roman" w:eastAsia="DengXi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2213BD" w:rsidRPr="002213BD" w14:paraId="2F97E2B6" w14:textId="77777777" w:rsidTr="00892F40">
        <w:tc>
          <w:tcPr>
            <w:tcW w:w="2977" w:type="dxa"/>
          </w:tcPr>
          <w:p w14:paraId="14B8663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0136DEE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RR (95% CI)</w:t>
            </w:r>
          </w:p>
        </w:tc>
        <w:tc>
          <w:tcPr>
            <w:tcW w:w="1985" w:type="dxa"/>
          </w:tcPr>
          <w:p w14:paraId="3111BB8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R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(95% CI)</w:t>
            </w:r>
          </w:p>
        </w:tc>
        <w:tc>
          <w:tcPr>
            <w:tcW w:w="1984" w:type="dxa"/>
          </w:tcPr>
          <w:p w14:paraId="1053F6B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R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(95% CI)</w:t>
            </w:r>
          </w:p>
        </w:tc>
        <w:tc>
          <w:tcPr>
            <w:tcW w:w="2127" w:type="dxa"/>
          </w:tcPr>
          <w:p w14:paraId="002BE90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R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(95% CI)</w:t>
            </w:r>
          </w:p>
        </w:tc>
      </w:tr>
      <w:tr w:rsidR="002213BD" w:rsidRPr="002213BD" w14:paraId="0D5617FE" w14:textId="77777777" w:rsidTr="00892F40">
        <w:tc>
          <w:tcPr>
            <w:tcW w:w="2977" w:type="dxa"/>
          </w:tcPr>
          <w:p w14:paraId="70E1398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09/11 (N 4013)</w:t>
            </w:r>
          </w:p>
        </w:tc>
        <w:tc>
          <w:tcPr>
            <w:tcW w:w="2126" w:type="dxa"/>
          </w:tcPr>
          <w:p w14:paraId="0B697CC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68E4901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2379C71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11D757F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52863200" w14:textId="77777777" w:rsidTr="00892F40">
        <w:tc>
          <w:tcPr>
            <w:tcW w:w="2977" w:type="dxa"/>
          </w:tcPr>
          <w:p w14:paraId="3AE3116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70 (701)</w:t>
            </w:r>
          </w:p>
          <w:p w14:paraId="341FD47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84 (2539)</w:t>
            </w:r>
          </w:p>
          <w:p w14:paraId="4425D11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79D3114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3149E9C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20 (1.14, 1.27)</w:t>
            </w:r>
          </w:p>
          <w:p w14:paraId="7B99E77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5A524D5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226F20B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1C47A35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24 (1.18, 1.30)</w:t>
            </w:r>
          </w:p>
          <w:p w14:paraId="0353032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22AD876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76303AC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334BFCA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20 (1.14, 1.26)</w:t>
            </w:r>
          </w:p>
          <w:p w14:paraId="0527443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4E71C84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7E1C354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1B34286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7 (1.11, 1.23)</w:t>
            </w:r>
          </w:p>
          <w:p w14:paraId="3AFEC1F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5A643D0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788E6607" w14:textId="77777777" w:rsidTr="00892F40">
        <w:tc>
          <w:tcPr>
            <w:tcW w:w="2977" w:type="dxa"/>
          </w:tcPr>
          <w:p w14:paraId="0138F88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13/15 (N 3656)</w:t>
            </w:r>
          </w:p>
        </w:tc>
        <w:tc>
          <w:tcPr>
            <w:tcW w:w="2126" w:type="dxa"/>
          </w:tcPr>
          <w:p w14:paraId="01A3144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684ED63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337C03A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37A60EB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31349CAF" w14:textId="77777777" w:rsidTr="00892F40">
        <w:tc>
          <w:tcPr>
            <w:tcW w:w="2977" w:type="dxa"/>
          </w:tcPr>
          <w:p w14:paraId="09ED108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78 (577)</w:t>
            </w:r>
          </w:p>
          <w:p w14:paraId="66A0F4B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88 (2562)</w:t>
            </w:r>
          </w:p>
          <w:p w14:paraId="47D92E9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71DCC7A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3DE3E3A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2 (1.07, 1.18)</w:t>
            </w:r>
          </w:p>
          <w:p w14:paraId="6AA147E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485102C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66E532A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01D656F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4 (1.09, 1.20)</w:t>
            </w:r>
          </w:p>
          <w:p w14:paraId="16D3111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3A4313D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3A5C2AD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7CE3715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3 (1.08, 1.18)</w:t>
            </w:r>
          </w:p>
          <w:p w14:paraId="3C80C3A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32DF4AA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3B4049E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2C5FFD3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9 (1.04, 1.13)</w:t>
            </w:r>
          </w:p>
          <w:p w14:paraId="7981AF5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7F31B68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1187BD52" w14:textId="77777777" w:rsidTr="00892F40">
        <w:tc>
          <w:tcPr>
            <w:tcW w:w="2977" w:type="dxa"/>
          </w:tcPr>
          <w:p w14:paraId="4A6BA33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17/19 (N 4165)</w:t>
            </w:r>
          </w:p>
        </w:tc>
        <w:tc>
          <w:tcPr>
            <w:tcW w:w="2126" w:type="dxa"/>
          </w:tcPr>
          <w:p w14:paraId="1E6247C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3B69923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5C1AFC6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1252E77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313E5F87" w14:textId="77777777" w:rsidTr="00892F40">
        <w:tc>
          <w:tcPr>
            <w:tcW w:w="2977" w:type="dxa"/>
          </w:tcPr>
          <w:p w14:paraId="1F769F8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76 (534)</w:t>
            </w:r>
          </w:p>
          <w:p w14:paraId="24D29C0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87 (3003)</w:t>
            </w:r>
          </w:p>
          <w:p w14:paraId="3EB8121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369B68A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030BB10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4 (1.09, 1.21)</w:t>
            </w:r>
          </w:p>
          <w:p w14:paraId="72924C6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7188F6F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2E7818E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506063C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6 (1.10, 1.23)</w:t>
            </w:r>
          </w:p>
          <w:p w14:paraId="1CDFDD6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533D565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7325271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735A342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4 (1.08, 1.20)</w:t>
            </w:r>
          </w:p>
          <w:p w14:paraId="669004C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3E131D5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7E5908B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38B02F3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2 (1.06, 1.18)</w:t>
            </w:r>
          </w:p>
          <w:p w14:paraId="5A104FF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3ED94BD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</w:tbl>
    <w:p w14:paraId="40E38646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  <w:bookmarkStart w:id="0" w:name="_Hlk153205221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Recent attendance = Attendance within 2 years; RR Risk Ratio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</w:rPr>
        <w:t>aRR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Adjusted Risk Ratio; CI confidence interval; N number</w:t>
      </w:r>
      <w:bookmarkEnd w:id="0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; c-index 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concordance statistic; </w:t>
      </w:r>
      <w:bookmarkStart w:id="1" w:name="_Hlk158643688"/>
      <w:proofErr w:type="spellStart"/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>a</w:t>
      </w:r>
      <w:r w:rsidRPr="002213BD">
        <w:rPr>
          <w:rFonts w:ascii="Times New Roman" w:eastAsia="DengXian" w:hAnsi="Times New Roman" w:cs="Times New Roman"/>
          <w:sz w:val="22"/>
          <w:szCs w:val="22"/>
        </w:rPr>
        <w:t>survey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year (individual year within each cohort), quintiles of the Scottish Index of Multiple Deprivation</w:t>
      </w:r>
      <w:bookmarkEnd w:id="1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>b</w:t>
      </w:r>
      <w:r w:rsidRPr="002213BD">
        <w:rPr>
          <w:rFonts w:ascii="Times New Roman" w:eastAsia="DengXian" w:hAnsi="Times New Roman" w:cs="Times New Roman"/>
          <w:sz w:val="22"/>
          <w:szCs w:val="22"/>
        </w:rPr>
        <w:t>education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, occupation, income; 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Weighted with combined-year survey weights.</w:t>
      </w:r>
    </w:p>
    <w:p w14:paraId="73A3092A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50A37303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29802384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33DF483C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17E2F200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786AB96C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315852C1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246B8CF5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4D0B5A7C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479B2BD3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26ED2342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726E5A23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0E84F5A4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1DD0510C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5BC2033D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3D0318BF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3AD92C35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3881B868" w14:textId="6816928A" w:rsidR="002213BD" w:rsidRPr="002213BD" w:rsidRDefault="002213BD" w:rsidP="002213BD">
      <w:pPr>
        <w:spacing w:after="0" w:line="480" w:lineRule="auto"/>
        <w:jc w:val="both"/>
        <w:rPr>
          <w:rFonts w:ascii="Times New Roman" w:eastAsia="DengXian" w:hAnsi="Times New Roman" w:cs="Times New Roman"/>
          <w:b/>
          <w:bCs/>
        </w:rPr>
      </w:pPr>
      <w:r w:rsidRPr="002213BD">
        <w:rPr>
          <w:rFonts w:ascii="Times New Roman" w:eastAsia="Calibri" w:hAnsi="Times New Roman" w:cs="Times New Roman"/>
          <w:b/>
          <w:bCs/>
          <w:lang w:eastAsia="en-US"/>
        </w:rPr>
        <w:lastRenderedPageBreak/>
        <w:t xml:space="preserve">Supplementary </w:t>
      </w:r>
      <w:r w:rsidRPr="002213BD">
        <w:rPr>
          <w:rFonts w:ascii="Times New Roman" w:eastAsia="DengXian" w:hAnsi="Times New Roman" w:cs="Times New Roman"/>
          <w:b/>
          <w:bCs/>
        </w:rPr>
        <w:t xml:space="preserve">Table 3. </w:t>
      </w:r>
      <w:r>
        <w:rPr>
          <w:rFonts w:ascii="Times New Roman" w:eastAsia="DengXian" w:hAnsi="Times New Roman" w:cs="Times New Roman"/>
          <w:b/>
          <w:bCs/>
        </w:rPr>
        <w:t>R</w:t>
      </w:r>
      <w:r w:rsidRPr="002213BD">
        <w:rPr>
          <w:rFonts w:ascii="Times New Roman" w:eastAsia="DengXian" w:hAnsi="Times New Roman" w:cs="Times New Roman"/>
          <w:b/>
          <w:bCs/>
        </w:rPr>
        <w:t>isk ratios (95% CI) for 5</w:t>
      </w:r>
      <w:r>
        <w:rPr>
          <w:rFonts w:ascii="Times New Roman" w:eastAsia="DengXian" w:hAnsi="Times New Roman" w:cs="Times New Roman"/>
          <w:b/>
          <w:bCs/>
        </w:rPr>
        <w:t>-</w:t>
      </w:r>
      <w:r w:rsidRPr="002213BD">
        <w:rPr>
          <w:rFonts w:ascii="Times New Roman" w:eastAsia="DengXian" w:hAnsi="Times New Roman" w:cs="Times New Roman"/>
          <w:b/>
          <w:bCs/>
        </w:rPr>
        <w:t>year dental attendance comparing non-smokers to smokers</w:t>
      </w: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1984"/>
        <w:gridCol w:w="2127"/>
      </w:tblGrid>
      <w:tr w:rsidR="002213BD" w:rsidRPr="002213BD" w14:paraId="37B0D777" w14:textId="77777777" w:rsidTr="00892F40">
        <w:tc>
          <w:tcPr>
            <w:tcW w:w="2977" w:type="dxa"/>
          </w:tcPr>
          <w:p w14:paraId="638C4EB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cottish Health Survey Year</w:t>
            </w:r>
          </w:p>
          <w:p w14:paraId="18B5842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13BD">
              <w:rPr>
                <w:rFonts w:ascii="Times New Roman" w:eastAsia="DengXian" w:hAnsi="Times New Roman" w:cs="Times New Roman"/>
              </w:rPr>
              <w:t>5 year</w:t>
            </w:r>
            <w:proofErr w:type="gramEnd"/>
            <w:r w:rsidRPr="002213BD">
              <w:rPr>
                <w:rFonts w:ascii="Times New Roman" w:eastAsia="DengXian" w:hAnsi="Times New Roman" w:cs="Times New Roman"/>
              </w:rPr>
              <w:t xml:space="preserve"> attendance % (N)</w:t>
            </w:r>
          </w:p>
          <w:p w14:paraId="069B775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153D9CF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1</w:t>
            </w:r>
          </w:p>
          <w:p w14:paraId="77BBAC8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Univariable</w:t>
            </w:r>
          </w:p>
        </w:tc>
        <w:tc>
          <w:tcPr>
            <w:tcW w:w="1985" w:type="dxa"/>
          </w:tcPr>
          <w:p w14:paraId="75D7DB5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2</w:t>
            </w:r>
          </w:p>
          <w:p w14:paraId="7505858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adjusted for age and sex</w:t>
            </w:r>
          </w:p>
        </w:tc>
        <w:tc>
          <w:tcPr>
            <w:tcW w:w="1984" w:type="dxa"/>
          </w:tcPr>
          <w:p w14:paraId="6FE02A1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3</w:t>
            </w:r>
          </w:p>
          <w:p w14:paraId="05BB880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adjusted as for Model 2 plus SIMD and survey </w:t>
            </w:r>
            <w:proofErr w:type="spellStart"/>
            <w:r w:rsidRPr="002213BD">
              <w:rPr>
                <w:rFonts w:ascii="Times New Roman" w:eastAsia="DengXian" w:hAnsi="Times New Roman" w:cs="Times New Roman"/>
              </w:rPr>
              <w:t>year</w:t>
            </w:r>
            <w:r w:rsidRPr="002213BD">
              <w:rPr>
                <w:rFonts w:ascii="Times New Roman" w:eastAsia="DengXi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</w:tcPr>
          <w:p w14:paraId="065F308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4</w:t>
            </w:r>
          </w:p>
          <w:p w14:paraId="0CD510F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adjusted as for Model 3 plus individual SES </w:t>
            </w:r>
            <w:proofErr w:type="spellStart"/>
            <w:r w:rsidRPr="002213BD">
              <w:rPr>
                <w:rFonts w:ascii="Times New Roman" w:eastAsia="DengXian" w:hAnsi="Times New Roman" w:cs="Times New Roman"/>
              </w:rPr>
              <w:t>measures</w:t>
            </w:r>
            <w:r w:rsidRPr="002213BD">
              <w:rPr>
                <w:rFonts w:ascii="Times New Roman" w:eastAsia="DengXian" w:hAnsi="Times New Roman" w:cs="Times New Roman"/>
                <w:vertAlign w:val="superscript"/>
              </w:rPr>
              <w:t>b</w:t>
            </w:r>
            <w:proofErr w:type="spellEnd"/>
          </w:p>
          <w:p w14:paraId="64F8CBD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7FA35D50" w14:textId="77777777" w:rsidTr="00892F40">
        <w:tc>
          <w:tcPr>
            <w:tcW w:w="2977" w:type="dxa"/>
          </w:tcPr>
          <w:p w14:paraId="1646BA5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3267415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RR (95% CI)</w:t>
            </w:r>
          </w:p>
        </w:tc>
        <w:tc>
          <w:tcPr>
            <w:tcW w:w="1985" w:type="dxa"/>
          </w:tcPr>
          <w:p w14:paraId="3E43A1F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R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(95% CI)</w:t>
            </w:r>
          </w:p>
        </w:tc>
        <w:tc>
          <w:tcPr>
            <w:tcW w:w="1984" w:type="dxa"/>
          </w:tcPr>
          <w:p w14:paraId="43A9735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R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(95% CI)</w:t>
            </w:r>
          </w:p>
        </w:tc>
        <w:tc>
          <w:tcPr>
            <w:tcW w:w="2127" w:type="dxa"/>
          </w:tcPr>
          <w:p w14:paraId="56BBD9E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R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(95% CI)</w:t>
            </w:r>
          </w:p>
        </w:tc>
      </w:tr>
      <w:tr w:rsidR="002213BD" w:rsidRPr="002213BD" w14:paraId="1177E0B3" w14:textId="77777777" w:rsidTr="00892F40">
        <w:trPr>
          <w:trHeight w:val="344"/>
        </w:trPr>
        <w:tc>
          <w:tcPr>
            <w:tcW w:w="2977" w:type="dxa"/>
          </w:tcPr>
          <w:p w14:paraId="393FC39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09/11 (N=4013)</w:t>
            </w:r>
          </w:p>
        </w:tc>
        <w:tc>
          <w:tcPr>
            <w:tcW w:w="2126" w:type="dxa"/>
          </w:tcPr>
          <w:p w14:paraId="5E3E751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1D1F681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58E85D8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65588F2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00F89257" w14:textId="77777777" w:rsidTr="00892F40">
        <w:tc>
          <w:tcPr>
            <w:tcW w:w="2977" w:type="dxa"/>
          </w:tcPr>
          <w:p w14:paraId="3EF3E23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82 (824)</w:t>
            </w:r>
          </w:p>
          <w:p w14:paraId="2D3ADBE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90 (2717)</w:t>
            </w:r>
          </w:p>
          <w:p w14:paraId="4613316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695AA88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560170F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0 (1.06, 1.14)</w:t>
            </w:r>
          </w:p>
          <w:p w14:paraId="105830C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2253920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7B16645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2515691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2 (1.08, 1.16)</w:t>
            </w:r>
          </w:p>
          <w:p w14:paraId="416CF2B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0BA8372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4F581FB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02C4AB5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0 (1.06, 1.14)</w:t>
            </w:r>
          </w:p>
          <w:p w14:paraId="4DECBFA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0E814E3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11A2C86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2CEF269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8 (1.04, 1.12)</w:t>
            </w:r>
          </w:p>
          <w:p w14:paraId="6DA8E69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03A235D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1CA9FD56" w14:textId="77777777" w:rsidTr="00892F40">
        <w:trPr>
          <w:trHeight w:val="397"/>
        </w:trPr>
        <w:tc>
          <w:tcPr>
            <w:tcW w:w="2977" w:type="dxa"/>
          </w:tcPr>
          <w:p w14:paraId="5B12B22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13/15 (N=3656)</w:t>
            </w:r>
          </w:p>
        </w:tc>
        <w:tc>
          <w:tcPr>
            <w:tcW w:w="2126" w:type="dxa"/>
          </w:tcPr>
          <w:p w14:paraId="774A466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777B015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44EEEAB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1CAFBB1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299D311D" w14:textId="77777777" w:rsidTr="00892F40">
        <w:tc>
          <w:tcPr>
            <w:tcW w:w="2977" w:type="dxa"/>
          </w:tcPr>
          <w:p w14:paraId="40688FC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90 (660)</w:t>
            </w:r>
          </w:p>
          <w:p w14:paraId="065FABD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93 (2710)</w:t>
            </w:r>
          </w:p>
          <w:p w14:paraId="1F5030F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6272859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5E7BA4E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4 (1.01, 1.07)</w:t>
            </w:r>
          </w:p>
          <w:p w14:paraId="4871405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0.01</w:t>
            </w:r>
          </w:p>
          <w:p w14:paraId="3BBDA24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7506FD0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28266FE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5 (1.02, 1.08)</w:t>
            </w:r>
          </w:p>
          <w:p w14:paraId="659EDF5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1AEA9C7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358254B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63F9644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4 (1.01, 1.07)</w:t>
            </w:r>
          </w:p>
          <w:p w14:paraId="718993B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0.004</w:t>
            </w:r>
          </w:p>
          <w:p w14:paraId="45F3F69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3B470FE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303950E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3 (1.00, 1.06)</w:t>
            </w:r>
          </w:p>
          <w:p w14:paraId="21E28FA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0.06</w:t>
            </w:r>
          </w:p>
          <w:p w14:paraId="0BADE7A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65F33941" w14:textId="77777777" w:rsidTr="00892F40">
        <w:trPr>
          <w:trHeight w:val="473"/>
        </w:trPr>
        <w:tc>
          <w:tcPr>
            <w:tcW w:w="2977" w:type="dxa"/>
          </w:tcPr>
          <w:p w14:paraId="0E71DC8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17/19 (N=4165)</w:t>
            </w:r>
          </w:p>
        </w:tc>
        <w:tc>
          <w:tcPr>
            <w:tcW w:w="2126" w:type="dxa"/>
          </w:tcPr>
          <w:p w14:paraId="412633A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7199981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2C6C8A3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5AFE399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3B3D2C85" w14:textId="77777777" w:rsidTr="00892F40">
        <w:trPr>
          <w:trHeight w:val="1171"/>
        </w:trPr>
        <w:tc>
          <w:tcPr>
            <w:tcW w:w="2977" w:type="dxa"/>
          </w:tcPr>
          <w:p w14:paraId="3EE85AB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87 (612)</w:t>
            </w:r>
          </w:p>
          <w:p w14:paraId="72EBF73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93 (3234)</w:t>
            </w:r>
          </w:p>
          <w:p w14:paraId="6178CF2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72B0E07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06A01D6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8 (1.04, 1.11)</w:t>
            </w:r>
          </w:p>
          <w:p w14:paraId="4793FEA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139D6CD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5" w:type="dxa"/>
          </w:tcPr>
          <w:p w14:paraId="1966417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02EA2A4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10 (1.06, 1.13)</w:t>
            </w:r>
          </w:p>
          <w:p w14:paraId="6C64BA8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6F55045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4" w:type="dxa"/>
          </w:tcPr>
          <w:p w14:paraId="2B93939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5791943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8 (1.04, 1.11)</w:t>
            </w:r>
          </w:p>
          <w:p w14:paraId="06F0011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406578B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0FD3C26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</w:t>
            </w:r>
          </w:p>
          <w:p w14:paraId="49D64B7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1.06 (1.03, 1.10)</w:t>
            </w:r>
          </w:p>
          <w:p w14:paraId="3D1A618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381C92E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</w:tbl>
    <w:p w14:paraId="34E1BA6A" w14:textId="77777777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</w:pPr>
      <w:proofErr w:type="gramStart"/>
      <w:r w:rsidRPr="002213BD">
        <w:rPr>
          <w:rFonts w:ascii="Times New Roman" w:eastAsia="DengXian" w:hAnsi="Times New Roman" w:cs="Times New Roman"/>
          <w:sz w:val="22"/>
          <w:szCs w:val="22"/>
        </w:rPr>
        <w:t>5 year</w:t>
      </w:r>
      <w:proofErr w:type="gram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attendance = Attendance within 5 years; RR Risk Ratio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</w:rPr>
        <w:t>aRR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Adjusted Risk Ratio; CI confidence interval; N number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>a</w:t>
      </w:r>
      <w:r w:rsidRPr="002213BD">
        <w:rPr>
          <w:rFonts w:ascii="Times New Roman" w:eastAsia="DengXian" w:hAnsi="Times New Roman" w:cs="Times New Roman"/>
          <w:sz w:val="22"/>
          <w:szCs w:val="22"/>
        </w:rPr>
        <w:t>survey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year (individual year within each cohort), quintiles of the Scottish Index of Multiple Deprivation;</w:t>
      </w:r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 xml:space="preserve">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>b</w:t>
      </w:r>
      <w:r w:rsidRPr="002213BD">
        <w:rPr>
          <w:rFonts w:ascii="Times New Roman" w:eastAsia="DengXian" w:hAnsi="Times New Roman" w:cs="Times New Roman"/>
          <w:sz w:val="22"/>
          <w:szCs w:val="22"/>
        </w:rPr>
        <w:t>education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, occupation, income. 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Weighted with combined-year survey weights</w:t>
      </w:r>
    </w:p>
    <w:p w14:paraId="52B95504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2AFF527F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200C9606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1DE42D63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55ADF433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0D7E1C13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3A07CCAF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58442FDD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4AED0667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021B8473" w14:textId="77777777" w:rsid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11CBD7A0" w14:textId="77777777" w:rsid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06CCE8F0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74B4D9E2" w14:textId="77777777" w:rsidR="002213BD" w:rsidRPr="002213BD" w:rsidRDefault="002213BD" w:rsidP="002213BD">
      <w:pPr>
        <w:spacing w:after="0" w:line="240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51F8D139" w14:textId="2B879A0D" w:rsidR="002213BD" w:rsidRPr="002213BD" w:rsidRDefault="002213BD" w:rsidP="002213BD">
      <w:pPr>
        <w:spacing w:after="0" w:line="480" w:lineRule="auto"/>
        <w:jc w:val="both"/>
        <w:rPr>
          <w:rFonts w:ascii="Times New Roman" w:eastAsia="Calibri" w:hAnsi="Times New Roman" w:cs="Times New Roman"/>
          <w:lang w:eastAsia="en-US"/>
        </w:rPr>
      </w:pPr>
      <w:r w:rsidRPr="002213BD">
        <w:rPr>
          <w:rFonts w:ascii="Times New Roman" w:eastAsia="Calibri" w:hAnsi="Times New Roman" w:cs="Times New Roman"/>
          <w:b/>
          <w:bCs/>
          <w:lang w:eastAsia="en-US"/>
        </w:rPr>
        <w:lastRenderedPageBreak/>
        <w:t xml:space="preserve">Supplementary </w:t>
      </w:r>
      <w:r w:rsidRPr="002213BD">
        <w:rPr>
          <w:rFonts w:ascii="Times New Roman" w:eastAsia="DengXian" w:hAnsi="Times New Roman" w:cs="Times New Roman"/>
          <w:b/>
          <w:bCs/>
        </w:rPr>
        <w:t>Table 4.</w:t>
      </w:r>
      <w:r>
        <w:rPr>
          <w:rFonts w:ascii="Times New Roman" w:eastAsia="DengXian" w:hAnsi="Times New Roman" w:cs="Times New Roman"/>
          <w:b/>
          <w:bCs/>
        </w:rPr>
        <w:t xml:space="preserve"> </w:t>
      </w:r>
      <w:r w:rsidRPr="002213BD">
        <w:rPr>
          <w:rFonts w:ascii="Times New Roman" w:eastAsia="DengXian" w:hAnsi="Times New Roman" w:cs="Times New Roman"/>
          <w:b/>
          <w:bCs/>
        </w:rPr>
        <w:t>Risk Differences (95% CI) for 5</w:t>
      </w:r>
      <w:r>
        <w:rPr>
          <w:rFonts w:ascii="Times New Roman" w:eastAsia="DengXian" w:hAnsi="Times New Roman" w:cs="Times New Roman"/>
          <w:b/>
          <w:bCs/>
        </w:rPr>
        <w:t>-</w:t>
      </w:r>
      <w:r w:rsidRPr="002213BD">
        <w:rPr>
          <w:rFonts w:ascii="Times New Roman" w:eastAsia="DengXian" w:hAnsi="Times New Roman" w:cs="Times New Roman"/>
          <w:b/>
          <w:bCs/>
        </w:rPr>
        <w:t>year dental attendance comparing non-smokers to smokers</w:t>
      </w:r>
    </w:p>
    <w:tbl>
      <w:tblPr>
        <w:tblStyle w:val="TableGrid"/>
        <w:tblW w:w="11482" w:type="dxa"/>
        <w:tblInd w:w="-1281" w:type="dxa"/>
        <w:tblLook w:val="04A0" w:firstRow="1" w:lastRow="0" w:firstColumn="1" w:lastColumn="0" w:noHBand="0" w:noVBand="1"/>
      </w:tblPr>
      <w:tblGrid>
        <w:gridCol w:w="2977"/>
        <w:gridCol w:w="2127"/>
        <w:gridCol w:w="2126"/>
        <w:gridCol w:w="2126"/>
        <w:gridCol w:w="2126"/>
      </w:tblGrid>
      <w:tr w:rsidR="002213BD" w:rsidRPr="002213BD" w14:paraId="463298D1" w14:textId="77777777" w:rsidTr="00892F40">
        <w:tc>
          <w:tcPr>
            <w:tcW w:w="2977" w:type="dxa"/>
          </w:tcPr>
          <w:p w14:paraId="517F56D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bookmarkStart w:id="2" w:name="_Hlk162944641"/>
            <w:r w:rsidRPr="002213BD">
              <w:rPr>
                <w:rFonts w:ascii="Times New Roman" w:eastAsia="DengXian" w:hAnsi="Times New Roman" w:cs="Times New Roman"/>
              </w:rPr>
              <w:t>Scottish Health Survey Year</w:t>
            </w:r>
          </w:p>
          <w:p w14:paraId="1D34505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gramStart"/>
            <w:r w:rsidRPr="002213BD">
              <w:rPr>
                <w:rFonts w:ascii="Times New Roman" w:eastAsia="DengXian" w:hAnsi="Times New Roman" w:cs="Times New Roman"/>
              </w:rPr>
              <w:t>5 year</w:t>
            </w:r>
            <w:proofErr w:type="gramEnd"/>
            <w:r w:rsidRPr="002213BD">
              <w:rPr>
                <w:rFonts w:ascii="Times New Roman" w:eastAsia="DengXian" w:hAnsi="Times New Roman" w:cs="Times New Roman"/>
              </w:rPr>
              <w:t xml:space="preserve"> attendance % (N)</w:t>
            </w:r>
          </w:p>
          <w:p w14:paraId="7AFB4E0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15ED71B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1</w:t>
            </w:r>
          </w:p>
          <w:p w14:paraId="5130F14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Univariable</w:t>
            </w:r>
          </w:p>
        </w:tc>
        <w:tc>
          <w:tcPr>
            <w:tcW w:w="2126" w:type="dxa"/>
          </w:tcPr>
          <w:p w14:paraId="5DA4B1D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2</w:t>
            </w:r>
          </w:p>
          <w:p w14:paraId="124773C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adjusted for age and sex</w:t>
            </w:r>
          </w:p>
        </w:tc>
        <w:tc>
          <w:tcPr>
            <w:tcW w:w="2126" w:type="dxa"/>
          </w:tcPr>
          <w:p w14:paraId="5A3157A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3</w:t>
            </w:r>
          </w:p>
          <w:p w14:paraId="31FBC07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adjusted as for Model 2 plus SIMD and survey </w:t>
            </w:r>
            <w:proofErr w:type="spellStart"/>
            <w:r w:rsidRPr="002213BD">
              <w:rPr>
                <w:rFonts w:ascii="Times New Roman" w:eastAsia="DengXian" w:hAnsi="Times New Roman" w:cs="Times New Roman"/>
              </w:rPr>
              <w:t>year</w:t>
            </w:r>
            <w:r w:rsidRPr="002213BD">
              <w:rPr>
                <w:rFonts w:ascii="Times New Roman" w:eastAsia="DengXi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22143EB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Model 4</w:t>
            </w:r>
          </w:p>
          <w:p w14:paraId="7DB610D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adjusted as for Model 3 plus individual SES </w:t>
            </w:r>
            <w:proofErr w:type="spellStart"/>
            <w:r w:rsidRPr="002213BD">
              <w:rPr>
                <w:rFonts w:ascii="Times New Roman" w:eastAsia="DengXian" w:hAnsi="Times New Roman" w:cs="Times New Roman"/>
              </w:rPr>
              <w:t>measures</w:t>
            </w:r>
            <w:r w:rsidRPr="002213BD">
              <w:rPr>
                <w:rFonts w:ascii="Times New Roman" w:eastAsia="DengXian" w:hAnsi="Times New Roman" w:cs="Times New Roman"/>
                <w:vertAlign w:val="superscript"/>
              </w:rPr>
              <w:t>b</w:t>
            </w:r>
            <w:proofErr w:type="spellEnd"/>
          </w:p>
          <w:p w14:paraId="4CB13B0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6A865B3C" w14:textId="77777777" w:rsidTr="00892F40">
        <w:tc>
          <w:tcPr>
            <w:tcW w:w="2977" w:type="dxa"/>
          </w:tcPr>
          <w:p w14:paraId="1E1D6DE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6A0D366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RD % (95% CI)</w:t>
            </w:r>
          </w:p>
        </w:tc>
        <w:tc>
          <w:tcPr>
            <w:tcW w:w="2126" w:type="dxa"/>
          </w:tcPr>
          <w:p w14:paraId="17ED6D0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D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% (95% CI)</w:t>
            </w:r>
          </w:p>
        </w:tc>
        <w:tc>
          <w:tcPr>
            <w:tcW w:w="2126" w:type="dxa"/>
          </w:tcPr>
          <w:p w14:paraId="0A7B99C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D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% (95% CI)</w:t>
            </w:r>
          </w:p>
        </w:tc>
        <w:tc>
          <w:tcPr>
            <w:tcW w:w="2126" w:type="dxa"/>
          </w:tcPr>
          <w:p w14:paraId="42C8308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213BD">
              <w:rPr>
                <w:rFonts w:ascii="Times New Roman" w:eastAsia="DengXian" w:hAnsi="Times New Roman" w:cs="Times New Roman"/>
              </w:rPr>
              <w:t>aRD</w:t>
            </w:r>
            <w:proofErr w:type="spellEnd"/>
            <w:r w:rsidRPr="002213BD">
              <w:rPr>
                <w:rFonts w:ascii="Times New Roman" w:eastAsia="DengXian" w:hAnsi="Times New Roman" w:cs="Times New Roman"/>
              </w:rPr>
              <w:t xml:space="preserve"> % (95% CI)</w:t>
            </w:r>
          </w:p>
          <w:p w14:paraId="14FA89D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49CEFF4F" w14:textId="77777777" w:rsidTr="00892F40">
        <w:tc>
          <w:tcPr>
            <w:tcW w:w="2977" w:type="dxa"/>
          </w:tcPr>
          <w:p w14:paraId="3F67091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09/11 (N=4013)</w:t>
            </w:r>
          </w:p>
          <w:p w14:paraId="6ED5116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7F093F8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20D8322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21080C7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4CD2B0A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1203AF31" w14:textId="77777777" w:rsidTr="00892F40">
        <w:tc>
          <w:tcPr>
            <w:tcW w:w="2977" w:type="dxa"/>
          </w:tcPr>
          <w:p w14:paraId="252545F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82 (824)</w:t>
            </w:r>
          </w:p>
          <w:p w14:paraId="21FA5E3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90 (2717)</w:t>
            </w:r>
          </w:p>
          <w:p w14:paraId="1CFD280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36F4F89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6EF1C29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7.9 (4.9, 10.9)</w:t>
            </w:r>
          </w:p>
          <w:p w14:paraId="4BC255B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57</w:t>
            </w:r>
          </w:p>
          <w:p w14:paraId="795E74D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37B53A8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3E92AEB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1C44CD3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9.7 (6.8, 12.6)</w:t>
            </w:r>
          </w:p>
          <w:p w14:paraId="168175B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4</w:t>
            </w:r>
          </w:p>
          <w:p w14:paraId="7F8D08C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</w:tc>
        <w:tc>
          <w:tcPr>
            <w:tcW w:w="2126" w:type="dxa"/>
          </w:tcPr>
          <w:p w14:paraId="60968F5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0B05B66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8.0 (5.1, 11.0)</w:t>
            </w:r>
          </w:p>
          <w:p w14:paraId="75325C6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5</w:t>
            </w:r>
          </w:p>
          <w:p w14:paraId="28110D2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</w:tc>
        <w:tc>
          <w:tcPr>
            <w:tcW w:w="2126" w:type="dxa"/>
          </w:tcPr>
          <w:p w14:paraId="3133651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1BBB0DB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6.8 (3.8, 9.8)</w:t>
            </w:r>
          </w:p>
          <w:p w14:paraId="7209C27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7</w:t>
            </w:r>
          </w:p>
          <w:p w14:paraId="7B76A77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</w:tc>
      </w:tr>
      <w:tr w:rsidR="002213BD" w:rsidRPr="002213BD" w14:paraId="58A637AE" w14:textId="77777777" w:rsidTr="00892F40">
        <w:tc>
          <w:tcPr>
            <w:tcW w:w="2977" w:type="dxa"/>
          </w:tcPr>
          <w:p w14:paraId="3264A35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13/15 (N=3656)</w:t>
            </w:r>
          </w:p>
          <w:p w14:paraId="59DC52A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745C5E2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169618C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17414CC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3F2A666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5A4918D9" w14:textId="77777777" w:rsidTr="00892F40">
        <w:tc>
          <w:tcPr>
            <w:tcW w:w="2977" w:type="dxa"/>
          </w:tcPr>
          <w:p w14:paraId="7BB300F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90 (660)</w:t>
            </w:r>
          </w:p>
          <w:p w14:paraId="1D3A415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93 (2710)</w:t>
            </w:r>
          </w:p>
          <w:p w14:paraId="5EE915B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2EF41F3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665F8C1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3.3 (0.7, 5.9)</w:t>
            </w:r>
          </w:p>
          <w:p w14:paraId="7A8DAD1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54</w:t>
            </w:r>
          </w:p>
          <w:p w14:paraId="28360C5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0.01</w:t>
            </w:r>
          </w:p>
          <w:p w14:paraId="3C836BD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18CD374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13CF6C2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4.8 (2.3, 7.4)</w:t>
            </w:r>
          </w:p>
          <w:p w14:paraId="1774CC3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4</w:t>
            </w:r>
          </w:p>
          <w:p w14:paraId="76CB2EB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6BCC59C1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199C265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1677C0B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3.8 (1.2, 6.3)</w:t>
            </w:r>
          </w:p>
          <w:p w14:paraId="0B2999B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5</w:t>
            </w:r>
          </w:p>
          <w:p w14:paraId="55FA6B1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0.004</w:t>
            </w:r>
          </w:p>
          <w:p w14:paraId="02EAAC3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7FDCAA0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4F74447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.6 (0.1, 5.2)</w:t>
            </w:r>
          </w:p>
          <w:p w14:paraId="3A7332F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7</w:t>
            </w:r>
          </w:p>
          <w:p w14:paraId="70770E3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0.06</w:t>
            </w:r>
          </w:p>
          <w:p w14:paraId="226A1234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0A0139F2" w14:textId="77777777" w:rsidTr="00892F40">
        <w:tc>
          <w:tcPr>
            <w:tcW w:w="2977" w:type="dxa"/>
          </w:tcPr>
          <w:p w14:paraId="414B335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2017/19 (N=4165)</w:t>
            </w:r>
          </w:p>
          <w:p w14:paraId="7CFE849F" w14:textId="77777777" w:rsidR="002213BD" w:rsidRPr="002213BD" w:rsidRDefault="002213BD" w:rsidP="002213B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4B32C20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754B0A9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5AE33B7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5A6C5B8E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213BD" w:rsidRPr="002213BD" w14:paraId="0092C7D0" w14:textId="77777777" w:rsidTr="00892F40">
        <w:tc>
          <w:tcPr>
            <w:tcW w:w="2977" w:type="dxa"/>
          </w:tcPr>
          <w:p w14:paraId="6C18A6D8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Smoker (ref) 87 (612)</w:t>
            </w:r>
          </w:p>
          <w:p w14:paraId="08C5939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Non-smoker 93 (3234)</w:t>
            </w:r>
          </w:p>
          <w:p w14:paraId="1EBB1F7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7" w:type="dxa"/>
          </w:tcPr>
          <w:p w14:paraId="0BB38A8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01D70709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6.8 (3.8, 9.7)</w:t>
            </w:r>
          </w:p>
          <w:p w14:paraId="3135A68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56</w:t>
            </w:r>
          </w:p>
          <w:p w14:paraId="72419295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58A1484D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26" w:type="dxa"/>
          </w:tcPr>
          <w:p w14:paraId="3E5F9AA6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74BCA2A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8.3 (5.4, 11.2)</w:t>
            </w:r>
          </w:p>
          <w:p w14:paraId="03B7C98B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2</w:t>
            </w:r>
          </w:p>
          <w:p w14:paraId="3CBB7EE3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</w:tc>
        <w:tc>
          <w:tcPr>
            <w:tcW w:w="2126" w:type="dxa"/>
          </w:tcPr>
          <w:p w14:paraId="7FFF967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0B3B4DF0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 xml:space="preserve"> 6.8 (3.9-9.7)</w:t>
            </w:r>
          </w:p>
          <w:p w14:paraId="7D299E6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4</w:t>
            </w:r>
          </w:p>
          <w:p w14:paraId="40AF4B7C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</w:tc>
        <w:tc>
          <w:tcPr>
            <w:tcW w:w="2126" w:type="dxa"/>
          </w:tcPr>
          <w:p w14:paraId="1FEF9B02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  <w:p w14:paraId="461A4FB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5.6 (2.7, 8.4)</w:t>
            </w:r>
          </w:p>
          <w:p w14:paraId="7A716EA7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C-index 0.77</w:t>
            </w:r>
          </w:p>
          <w:p w14:paraId="6CAF05EF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  <w:r w:rsidRPr="002213BD">
              <w:rPr>
                <w:rFonts w:ascii="Times New Roman" w:eastAsia="DengXian" w:hAnsi="Times New Roman" w:cs="Times New Roman"/>
              </w:rPr>
              <w:t>p value &lt;0.0001</w:t>
            </w:r>
          </w:p>
          <w:p w14:paraId="1183990A" w14:textId="77777777" w:rsidR="002213BD" w:rsidRPr="002213BD" w:rsidRDefault="002213BD" w:rsidP="002213BD">
            <w:pPr>
              <w:rPr>
                <w:rFonts w:ascii="Times New Roman" w:eastAsia="DengXian" w:hAnsi="Times New Roman" w:cs="Times New Roman"/>
              </w:rPr>
            </w:pPr>
          </w:p>
        </w:tc>
      </w:tr>
    </w:tbl>
    <w:bookmarkEnd w:id="2"/>
    <w:p w14:paraId="1A082C5D" w14:textId="27137123" w:rsidR="002213BD" w:rsidRPr="002213BD" w:rsidRDefault="002213BD" w:rsidP="002213BD">
      <w:pPr>
        <w:spacing w:line="480" w:lineRule="auto"/>
        <w:rPr>
          <w:rFonts w:ascii="Times New Roman" w:eastAsia="DengXian" w:hAnsi="Times New Roman" w:cs="Times New Roman"/>
          <w:sz w:val="22"/>
          <w:szCs w:val="22"/>
        </w:rPr>
        <w:sectPr w:rsidR="002213BD" w:rsidRPr="002213BD" w:rsidSect="002213BD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proofErr w:type="gramStart"/>
      <w:r w:rsidRPr="002213BD">
        <w:rPr>
          <w:rFonts w:ascii="Times New Roman" w:eastAsia="DengXian" w:hAnsi="Times New Roman" w:cs="Times New Roman"/>
          <w:sz w:val="22"/>
          <w:szCs w:val="22"/>
        </w:rPr>
        <w:t>5 year</w:t>
      </w:r>
      <w:proofErr w:type="gram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attendance = Attendance within 5 years; RD Risk Difference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</w:rPr>
        <w:t>aRD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Adjusted Risk Difference; CI confidence interval; N number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; C-index Concordance index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>a</w:t>
      </w:r>
      <w:r w:rsidRPr="002213BD">
        <w:rPr>
          <w:rFonts w:ascii="Times New Roman" w:eastAsia="DengXian" w:hAnsi="Times New Roman" w:cs="Times New Roman"/>
          <w:sz w:val="22"/>
          <w:szCs w:val="22"/>
        </w:rPr>
        <w:t>survey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 year (individual year within each cohort), quintiles of the Scottish Index of Multiple Deprivation; </w:t>
      </w:r>
      <w:proofErr w:type="spellStart"/>
      <w:r w:rsidRPr="002213BD">
        <w:rPr>
          <w:rFonts w:ascii="Times New Roman" w:eastAsia="DengXian" w:hAnsi="Times New Roman" w:cs="Times New Roman"/>
          <w:sz w:val="22"/>
          <w:szCs w:val="22"/>
          <w:vertAlign w:val="superscript"/>
        </w:rPr>
        <w:t>b</w:t>
      </w:r>
      <w:r w:rsidRPr="002213BD">
        <w:rPr>
          <w:rFonts w:ascii="Times New Roman" w:eastAsia="DengXian" w:hAnsi="Times New Roman" w:cs="Times New Roman"/>
          <w:sz w:val="22"/>
          <w:szCs w:val="22"/>
        </w:rPr>
        <w:t>education</w:t>
      </w:r>
      <w:proofErr w:type="spellEnd"/>
      <w:r w:rsidRPr="002213BD">
        <w:rPr>
          <w:rFonts w:ascii="Times New Roman" w:eastAsia="DengXian" w:hAnsi="Times New Roman" w:cs="Times New Roman"/>
          <w:sz w:val="22"/>
          <w:szCs w:val="22"/>
        </w:rPr>
        <w:t xml:space="preserve">, occupation, income; </w:t>
      </w:r>
      <w:r w:rsidRPr="002213BD">
        <w:rPr>
          <w:rFonts w:ascii="Times New Roman" w:eastAsia="Calibri" w:hAnsi="Times New Roman" w:cs="Times New Roman"/>
          <w:sz w:val="22"/>
          <w:szCs w:val="22"/>
          <w:lang w:eastAsia="en-US"/>
        </w:rPr>
        <w:t>Weighted with combined-year survey weights.</w:t>
      </w:r>
    </w:p>
    <w:p w14:paraId="57A03C8D" w14:textId="77777777" w:rsidR="00381ECD" w:rsidRDefault="00381ECD"/>
    <w:sectPr w:rsidR="00381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236D66" w14:textId="77777777" w:rsidR="002213BD" w:rsidRDefault="002213BD" w:rsidP="002213BD">
      <w:pPr>
        <w:spacing w:after="0" w:line="240" w:lineRule="auto"/>
      </w:pPr>
      <w:r>
        <w:separator/>
      </w:r>
    </w:p>
  </w:endnote>
  <w:endnote w:type="continuationSeparator" w:id="0">
    <w:p w14:paraId="564C418B" w14:textId="77777777" w:rsidR="002213BD" w:rsidRDefault="002213BD" w:rsidP="0022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6849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85DEB" w14:textId="77777777" w:rsidR="002213BD" w:rsidRDefault="002213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37C1A2" w14:textId="77777777" w:rsidR="002213BD" w:rsidRDefault="002213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C1681" w14:textId="77777777" w:rsidR="002213BD" w:rsidRDefault="002213BD" w:rsidP="002213BD">
      <w:pPr>
        <w:spacing w:after="0" w:line="240" w:lineRule="auto"/>
      </w:pPr>
      <w:r>
        <w:separator/>
      </w:r>
    </w:p>
  </w:footnote>
  <w:footnote w:type="continuationSeparator" w:id="0">
    <w:p w14:paraId="6188C59A" w14:textId="77777777" w:rsidR="002213BD" w:rsidRDefault="002213BD" w:rsidP="00221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489341" w14:textId="14C52BFC" w:rsidR="002213BD" w:rsidRPr="002213BD" w:rsidRDefault="002213BD" w:rsidP="002213BD">
    <w:pPr>
      <w:spacing w:after="0" w:line="480" w:lineRule="auto"/>
      <w:rPr>
        <w:rFonts w:ascii="Times New Roman" w:eastAsia="DengXian" w:hAnsi="Times New Roman" w:cs="Times New Roman"/>
      </w:rPr>
    </w:pPr>
    <w:r w:rsidRPr="002213BD">
      <w:rPr>
        <w:rFonts w:ascii="Times New Roman" w:eastAsia="DengXian" w:hAnsi="Times New Roman" w:cs="Times New Roman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15EBB"/>
    <w:multiLevelType w:val="hybridMultilevel"/>
    <w:tmpl w:val="EECCC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C62AD"/>
    <w:multiLevelType w:val="multilevel"/>
    <w:tmpl w:val="BB4E1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C921249"/>
    <w:multiLevelType w:val="hybridMultilevel"/>
    <w:tmpl w:val="3ED86846"/>
    <w:lvl w:ilvl="0" w:tplc="E748634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952F41A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012CAC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034B7D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6DA4F8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18E955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1B6905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8205A7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F5CFA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7F519F"/>
    <w:multiLevelType w:val="hybridMultilevel"/>
    <w:tmpl w:val="11FC7594"/>
    <w:lvl w:ilvl="0" w:tplc="2FB234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A6EB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6E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1A0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980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A851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2294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8A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3E1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88046848">
    <w:abstractNumId w:val="2"/>
  </w:num>
  <w:num w:numId="2" w16cid:durableId="290598201">
    <w:abstractNumId w:val="1"/>
  </w:num>
  <w:num w:numId="3" w16cid:durableId="1583753665">
    <w:abstractNumId w:val="0"/>
  </w:num>
  <w:num w:numId="4" w16cid:durableId="17128036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3BD"/>
    <w:rsid w:val="00076355"/>
    <w:rsid w:val="001A24C5"/>
    <w:rsid w:val="002213BD"/>
    <w:rsid w:val="00381ECD"/>
    <w:rsid w:val="00881111"/>
    <w:rsid w:val="00883DC8"/>
    <w:rsid w:val="00916C3A"/>
    <w:rsid w:val="00D1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DA15B"/>
  <w14:defaultImageDpi w14:val="32767"/>
  <w15:chartTrackingRefBased/>
  <w15:docId w15:val="{02F70C8B-63DA-4387-8914-D20AEBD6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3B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213BD"/>
  </w:style>
  <w:style w:type="paragraph" w:styleId="NormalWeb">
    <w:name w:val="Normal (Web)"/>
    <w:basedOn w:val="Normal"/>
    <w:uiPriority w:val="99"/>
    <w:unhideWhenUsed/>
    <w:rsid w:val="00221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213B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21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3B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213BD"/>
    <w:pPr>
      <w:spacing w:after="0" w:line="480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3BD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213BD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213BD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213B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13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213BD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213B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13BD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213BD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3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13BD"/>
    <w:pPr>
      <w:spacing w:after="0" w:line="240" w:lineRule="auto"/>
    </w:pPr>
    <w:rPr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2213BD"/>
    <w:pPr>
      <w:spacing w:after="0" w:line="240" w:lineRule="auto"/>
    </w:pPr>
    <w:rPr>
      <w:rFonts w:ascii="Calibri" w:eastAsia="DengXian" w:hAnsi="Calibri" w:cs="Arial"/>
      <w:kern w:val="0"/>
      <w:sz w:val="22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13B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13B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213B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21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213BD"/>
  </w:style>
  <w:style w:type="numbering" w:customStyle="1" w:styleId="NoList11">
    <w:name w:val="No List11"/>
    <w:next w:val="NoList"/>
    <w:uiPriority w:val="99"/>
    <w:semiHidden/>
    <w:unhideWhenUsed/>
    <w:rsid w:val="00221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428</Words>
  <Characters>13843</Characters>
  <Application>Microsoft Office Word</Application>
  <DocSecurity>0</DocSecurity>
  <Lines>115</Lines>
  <Paragraphs>32</Paragraphs>
  <ScaleCrop>false</ScaleCrop>
  <Company/>
  <LinksUpToDate>false</LinksUpToDate>
  <CharactersWithSpaces>1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Warner (PGR)</dc:creator>
  <cp:keywords/>
  <dc:description/>
  <cp:lastModifiedBy>Frances Warner (PGR)</cp:lastModifiedBy>
  <cp:revision>2</cp:revision>
  <dcterms:created xsi:type="dcterms:W3CDTF">2024-05-03T10:22:00Z</dcterms:created>
  <dcterms:modified xsi:type="dcterms:W3CDTF">2024-06-24T15:38:00Z</dcterms:modified>
</cp:coreProperties>
</file>